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F4EBFE" w14:textId="77777777" w:rsidR="000A08B7" w:rsidRPr="008F5730" w:rsidRDefault="000A08B7" w:rsidP="000A08B7">
      <w:pPr>
        <w:spacing w:after="100" w:line="360" w:lineRule="auto"/>
        <w:jc w:val="both"/>
        <w:rPr>
          <w:rFonts w:ascii="Arial" w:hAnsi="Arial" w:cs="Arial"/>
          <w:b/>
          <w:sz w:val="22"/>
          <w:lang w:val="en-US"/>
        </w:rPr>
      </w:pPr>
      <w:r w:rsidRPr="008F5730">
        <w:rPr>
          <w:rFonts w:ascii="Arial" w:hAnsi="Arial" w:cs="Arial"/>
          <w:b/>
          <w:sz w:val="22"/>
          <w:lang w:val="en-US"/>
        </w:rPr>
        <w:t>Suppl. Tab.3</w:t>
      </w:r>
    </w:p>
    <w:p w14:paraId="650E1D94" w14:textId="77777777" w:rsidR="000A08B7" w:rsidRPr="008F5730" w:rsidRDefault="000A08B7" w:rsidP="000A08B7">
      <w:pPr>
        <w:spacing w:after="100" w:line="360" w:lineRule="auto"/>
        <w:jc w:val="both"/>
        <w:rPr>
          <w:rFonts w:ascii="Arial" w:hAnsi="Arial" w:cs="Arial"/>
          <w:b/>
          <w:sz w:val="22"/>
          <w:lang w:val="en-US"/>
        </w:rPr>
      </w:pPr>
    </w:p>
    <w:tbl>
      <w:tblPr>
        <w:tblStyle w:val="TableGrid"/>
        <w:tblW w:w="5092" w:type="dxa"/>
        <w:jc w:val="center"/>
        <w:tblLook w:val="04A0" w:firstRow="1" w:lastRow="0" w:firstColumn="1" w:lastColumn="0" w:noHBand="0" w:noVBand="1"/>
      </w:tblPr>
      <w:tblGrid>
        <w:gridCol w:w="1458"/>
        <w:gridCol w:w="1289"/>
        <w:gridCol w:w="1168"/>
        <w:gridCol w:w="1177"/>
      </w:tblGrid>
      <w:tr w:rsidR="000A08B7" w:rsidRPr="008F5730" w14:paraId="2CF6AF20" w14:textId="77777777" w:rsidTr="009A349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19A58" w14:textId="77777777" w:rsidR="000A08B7" w:rsidRPr="008F5730" w:rsidRDefault="000A08B7" w:rsidP="009A3497">
            <w:pPr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proofErr w:type="spellStart"/>
            <w:r w:rsidRPr="008F5730">
              <w:rPr>
                <w:rFonts w:ascii="Arial" w:hAnsi="Arial" w:cs="Arial"/>
                <w:b/>
                <w:sz w:val="22"/>
                <w:szCs w:val="22"/>
              </w:rPr>
              <w:t>acces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B0B2C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730">
              <w:rPr>
                <w:rFonts w:ascii="Arial" w:hAnsi="Arial" w:cs="Arial"/>
                <w:b/>
                <w:sz w:val="22"/>
                <w:szCs w:val="22"/>
              </w:rPr>
              <w:t xml:space="preserve">IF </w:t>
            </w:r>
            <w:proofErr w:type="spellStart"/>
            <w:r w:rsidRPr="008F5730">
              <w:rPr>
                <w:rFonts w:ascii="Arial" w:hAnsi="Arial" w:cs="Arial"/>
                <w:b/>
                <w:sz w:val="22"/>
                <w:szCs w:val="22"/>
              </w:rPr>
              <w:t>length</w:t>
            </w:r>
            <w:proofErr w:type="spellEnd"/>
          </w:p>
          <w:p w14:paraId="1B484B5D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730">
              <w:rPr>
                <w:rFonts w:ascii="Arial" w:hAnsi="Arial" w:cs="Arial"/>
                <w:b/>
                <w:sz w:val="22"/>
                <w:szCs w:val="22"/>
              </w:rPr>
              <w:t>NA</w:t>
            </w:r>
          </w:p>
          <w:p w14:paraId="3F7FE0FD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730">
              <w:rPr>
                <w:rFonts w:ascii="Arial" w:hAnsi="Arial" w:cs="Arial"/>
                <w:b/>
                <w:sz w:val="22"/>
                <w:szCs w:val="22"/>
              </w:rPr>
              <w:t>(cm)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71836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730">
              <w:rPr>
                <w:rFonts w:ascii="Arial" w:hAnsi="Arial" w:cs="Arial"/>
                <w:b/>
                <w:sz w:val="22"/>
                <w:szCs w:val="22"/>
              </w:rPr>
              <w:t xml:space="preserve">IF </w:t>
            </w:r>
            <w:proofErr w:type="spellStart"/>
            <w:r w:rsidRPr="008F5730">
              <w:rPr>
                <w:rFonts w:ascii="Arial" w:hAnsi="Arial" w:cs="Arial"/>
                <w:b/>
                <w:sz w:val="22"/>
                <w:szCs w:val="22"/>
              </w:rPr>
              <w:t>length</w:t>
            </w:r>
            <w:proofErr w:type="spellEnd"/>
            <w:r w:rsidRPr="008F5730">
              <w:rPr>
                <w:rFonts w:ascii="Arial" w:hAnsi="Arial" w:cs="Arial"/>
                <w:b/>
                <w:sz w:val="22"/>
                <w:szCs w:val="22"/>
              </w:rPr>
              <w:t xml:space="preserve"> ACC</w:t>
            </w:r>
          </w:p>
          <w:p w14:paraId="6798A256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730">
              <w:rPr>
                <w:rFonts w:ascii="Arial" w:hAnsi="Arial" w:cs="Arial"/>
                <w:b/>
                <w:sz w:val="22"/>
                <w:szCs w:val="22"/>
              </w:rPr>
              <w:t>(cm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8AB76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730">
              <w:rPr>
                <w:rFonts w:ascii="Arial" w:hAnsi="Arial" w:cs="Arial"/>
                <w:b/>
                <w:sz w:val="22"/>
                <w:szCs w:val="22"/>
              </w:rPr>
              <w:t xml:space="preserve">IF </w:t>
            </w:r>
            <w:proofErr w:type="spellStart"/>
            <w:r w:rsidRPr="008F5730">
              <w:rPr>
                <w:rFonts w:ascii="Arial" w:hAnsi="Arial" w:cs="Arial"/>
                <w:b/>
                <w:sz w:val="22"/>
                <w:szCs w:val="22"/>
              </w:rPr>
              <w:t>length</w:t>
            </w:r>
            <w:proofErr w:type="spellEnd"/>
            <w:r w:rsidRPr="008F5730">
              <w:rPr>
                <w:rFonts w:ascii="Arial" w:hAnsi="Arial" w:cs="Arial"/>
                <w:b/>
                <w:sz w:val="22"/>
                <w:szCs w:val="22"/>
              </w:rPr>
              <w:t xml:space="preserve"> DEACC2 (cm)</w:t>
            </w:r>
          </w:p>
        </w:tc>
      </w:tr>
      <w:tr w:rsidR="000A08B7" w:rsidRPr="008F5730" w14:paraId="12700350" w14:textId="77777777" w:rsidTr="009A349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92FA0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730">
              <w:rPr>
                <w:rFonts w:ascii="Arial" w:hAnsi="Arial" w:cs="Arial"/>
                <w:b/>
                <w:sz w:val="22"/>
                <w:szCs w:val="22"/>
              </w:rPr>
              <w:t>N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4CE2B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5EE35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055FF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A08B7" w:rsidRPr="008F5730" w14:paraId="14F3260E" w14:textId="77777777" w:rsidTr="009A349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BC849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730">
              <w:rPr>
                <w:rFonts w:ascii="Arial" w:hAnsi="Arial" w:cs="Arial"/>
                <w:b/>
                <w:sz w:val="22"/>
                <w:szCs w:val="22"/>
              </w:rPr>
              <w:t>N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F8984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B3D21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51353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A08B7" w:rsidRPr="008F5730" w14:paraId="5AD26F8E" w14:textId="77777777" w:rsidTr="009A349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7A4D4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730">
              <w:rPr>
                <w:rFonts w:ascii="Arial" w:hAnsi="Arial" w:cs="Arial"/>
                <w:b/>
                <w:sz w:val="22"/>
                <w:szCs w:val="22"/>
              </w:rPr>
              <w:t>Ms-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B2644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7E2F6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AAC58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A08B7" w:rsidRPr="008F5730" w14:paraId="0F94516F" w14:textId="77777777" w:rsidTr="009A349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E6E48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730">
              <w:rPr>
                <w:rFonts w:ascii="Arial" w:hAnsi="Arial" w:cs="Arial"/>
                <w:b/>
                <w:sz w:val="22"/>
                <w:szCs w:val="22"/>
              </w:rPr>
              <w:t>Kas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995E1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7846C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FF91B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A08B7" w:rsidRPr="008F5730" w14:paraId="35FA8323" w14:textId="77777777" w:rsidTr="009A349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4D3E2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730">
              <w:rPr>
                <w:rFonts w:ascii="Arial" w:hAnsi="Arial" w:cs="Arial"/>
                <w:b/>
                <w:sz w:val="22"/>
                <w:szCs w:val="22"/>
              </w:rPr>
              <w:t>W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166A8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3-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C27E6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10-1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39FEA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18-24</w:t>
            </w:r>
          </w:p>
        </w:tc>
      </w:tr>
      <w:tr w:rsidR="000A08B7" w:rsidRPr="008F5730" w14:paraId="7CE74A39" w14:textId="77777777" w:rsidTr="009A349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5B938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730">
              <w:rPr>
                <w:rFonts w:ascii="Arial" w:hAnsi="Arial" w:cs="Arial"/>
                <w:b/>
                <w:sz w:val="22"/>
                <w:szCs w:val="22"/>
              </w:rPr>
              <w:t>Col-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F7B93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.5-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49543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2-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F0388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4-14</w:t>
            </w:r>
          </w:p>
        </w:tc>
      </w:tr>
      <w:tr w:rsidR="000A08B7" w:rsidRPr="008F5730" w14:paraId="0649B68C" w14:textId="77777777" w:rsidTr="009A349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77A65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730">
              <w:rPr>
                <w:rFonts w:ascii="Arial" w:hAnsi="Arial" w:cs="Arial"/>
                <w:b/>
                <w:sz w:val="22"/>
                <w:szCs w:val="22"/>
              </w:rPr>
              <w:t>Van-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F611D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.2-0.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D6901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2-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2328B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2-7</w:t>
            </w:r>
          </w:p>
        </w:tc>
      </w:tr>
      <w:tr w:rsidR="000A08B7" w:rsidRPr="008F5730" w14:paraId="3EE485D1" w14:textId="77777777" w:rsidTr="009A349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CC73D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730">
              <w:rPr>
                <w:rFonts w:ascii="Arial" w:hAnsi="Arial" w:cs="Arial"/>
                <w:b/>
                <w:sz w:val="22"/>
                <w:szCs w:val="22"/>
              </w:rPr>
              <w:t>Sah-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459B6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259D5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D1B7F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A08B7" w:rsidRPr="008F5730" w14:paraId="66E0DA57" w14:textId="77777777" w:rsidTr="009A349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E82FB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730">
              <w:rPr>
                <w:rFonts w:ascii="Arial" w:hAnsi="Arial" w:cs="Arial"/>
                <w:b/>
                <w:sz w:val="22"/>
                <w:szCs w:val="22"/>
              </w:rPr>
              <w:t>Can-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3D224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18BB0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8CC43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A08B7" w:rsidRPr="008F5730" w14:paraId="5354EBFD" w14:textId="77777777" w:rsidTr="009A349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517B1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730">
              <w:rPr>
                <w:rFonts w:ascii="Arial" w:hAnsi="Arial" w:cs="Arial"/>
                <w:b/>
                <w:sz w:val="22"/>
                <w:szCs w:val="22"/>
              </w:rPr>
              <w:t>C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AC435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0-0.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5F619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2-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F1CE8" w14:textId="77777777" w:rsidR="000A08B7" w:rsidRPr="008F5730" w:rsidRDefault="000A08B7" w:rsidP="009A34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730">
              <w:rPr>
                <w:rFonts w:ascii="Arial" w:hAnsi="Arial" w:cs="Arial"/>
                <w:sz w:val="22"/>
                <w:szCs w:val="22"/>
              </w:rPr>
              <w:t>2-14</w:t>
            </w:r>
          </w:p>
        </w:tc>
      </w:tr>
    </w:tbl>
    <w:p w14:paraId="484E4824" w14:textId="2399286D" w:rsidR="00D82072" w:rsidRPr="000A08B7" w:rsidRDefault="00D82072" w:rsidP="000A08B7">
      <w:bookmarkStart w:id="0" w:name="_GoBack"/>
      <w:bookmarkEnd w:id="0"/>
    </w:p>
    <w:sectPr w:rsidR="00D82072" w:rsidRPr="000A08B7" w:rsidSect="00395B73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8A828A" w14:textId="77777777" w:rsidR="001A7756" w:rsidRDefault="001A7756" w:rsidP="00D36C44">
      <w:r>
        <w:separator/>
      </w:r>
    </w:p>
  </w:endnote>
  <w:endnote w:type="continuationSeparator" w:id="0">
    <w:p w14:paraId="03D6629C" w14:textId="77777777" w:rsidR="001A7756" w:rsidRDefault="001A7756" w:rsidP="00D36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CC2F7F" w14:textId="77777777" w:rsidR="001A7756" w:rsidRDefault="001A7756" w:rsidP="00D36C44">
      <w:r>
        <w:separator/>
      </w:r>
    </w:p>
  </w:footnote>
  <w:footnote w:type="continuationSeparator" w:id="0">
    <w:p w14:paraId="03BCECAF" w14:textId="77777777" w:rsidR="001A7756" w:rsidRDefault="001A7756" w:rsidP="00D36C4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F1B11F" w14:textId="2141C04C" w:rsidR="001F3B13" w:rsidRPr="00D30371" w:rsidRDefault="001F3B13" w:rsidP="00D36C44">
    <w:pPr>
      <w:pStyle w:val="Header"/>
      <w:tabs>
        <w:tab w:val="clear" w:pos="4536"/>
      </w:tabs>
      <w:rPr>
        <w:rFonts w:ascii="Arial" w:hAnsi="Arial" w:cs="Arial"/>
        <w:lang w:val="en-US"/>
      </w:rPr>
    </w:pPr>
    <w:r w:rsidRPr="00D30371">
      <w:rPr>
        <w:rFonts w:ascii="Arial" w:hAnsi="Arial" w:cs="Arial"/>
        <w:lang w:val="en-US"/>
      </w:rPr>
      <w:t>Juszczak et al.</w:t>
    </w:r>
    <w:r w:rsidRPr="00D30371">
      <w:rPr>
        <w:rFonts w:ascii="Arial" w:hAnsi="Arial" w:cs="Arial"/>
        <w:lang w:val="en-US"/>
      </w:rPr>
      <w:tab/>
    </w:r>
    <w:r w:rsidRPr="00D30371">
      <w:rPr>
        <w:rFonts w:ascii="Arial" w:hAnsi="Arial" w:cs="Arial"/>
        <w:sz w:val="22"/>
        <w:szCs w:val="22"/>
        <w:lang w:val="en-GB"/>
      </w:rPr>
      <w:t xml:space="preserve">Chloroplast antioxidant system </w:t>
    </w:r>
    <w:r>
      <w:rPr>
        <w:rFonts w:ascii="Arial" w:hAnsi="Arial" w:cs="Arial"/>
        <w:sz w:val="22"/>
        <w:szCs w:val="22"/>
        <w:lang w:val="en-GB"/>
      </w:rPr>
      <w:t>and</w:t>
    </w:r>
    <w:r w:rsidRPr="00D30371">
      <w:rPr>
        <w:rFonts w:ascii="Arial" w:hAnsi="Arial" w:cs="Arial"/>
        <w:sz w:val="22"/>
        <w:szCs w:val="22"/>
        <w:lang w:val="en-GB"/>
      </w:rPr>
      <w:t xml:space="preserve"> cold </w:t>
    </w:r>
    <w:proofErr w:type="spellStart"/>
    <w:r>
      <w:rPr>
        <w:rFonts w:ascii="Arial" w:hAnsi="Arial" w:cs="Arial"/>
        <w:sz w:val="22"/>
        <w:szCs w:val="22"/>
        <w:lang w:val="en-GB"/>
      </w:rPr>
      <w:t>deacclimation</w:t>
    </w:r>
    <w:proofErr w:type="spellEnd"/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261570"/>
    <w:multiLevelType w:val="hybridMultilevel"/>
    <w:tmpl w:val="7EFCEA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426640"/>
    <w:multiLevelType w:val="hybridMultilevel"/>
    <w:tmpl w:val="8D1A90E6"/>
    <w:lvl w:ilvl="0" w:tplc="8F52B30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8D53B8"/>
    <w:multiLevelType w:val="hybridMultilevel"/>
    <w:tmpl w:val="00749B1C"/>
    <w:lvl w:ilvl="0" w:tplc="AC5A854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8167A0"/>
    <w:multiLevelType w:val="hybridMultilevel"/>
    <w:tmpl w:val="1916D40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8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vf5dwdxt50f7et5ds5rx2ptp0df9ed2xr2&quot;&gt;Literatur 2014 - Endnote&lt;record-ids&gt;&lt;item&gt;882&lt;/item&gt;&lt;item&gt;1105&lt;/item&gt;&lt;item&gt;1183&lt;/item&gt;&lt;item&gt;1418&lt;/item&gt;&lt;item&gt;1564&lt;/item&gt;&lt;item&gt;1591&lt;/item&gt;&lt;item&gt;1603&lt;/item&gt;&lt;item&gt;1756&lt;/item&gt;&lt;item&gt;1799&lt;/item&gt;&lt;item&gt;2200&lt;/item&gt;&lt;item&gt;2236&lt;/item&gt;&lt;item&gt;2447&lt;/item&gt;&lt;item&gt;2625&lt;/item&gt;&lt;item&gt;2947&lt;/item&gt;&lt;item&gt;3001&lt;/item&gt;&lt;item&gt;3027&lt;/item&gt;&lt;item&gt;3466&lt;/item&gt;&lt;item&gt;3628&lt;/item&gt;&lt;item&gt;3714&lt;/item&gt;&lt;item&gt;3716&lt;/item&gt;&lt;item&gt;3816&lt;/item&gt;&lt;item&gt;3827&lt;/item&gt;&lt;item&gt;4156&lt;/item&gt;&lt;item&gt;4225&lt;/item&gt;&lt;item&gt;4229&lt;/item&gt;&lt;item&gt;4356&lt;/item&gt;&lt;item&gt;4556&lt;/item&gt;&lt;item&gt;4658&lt;/item&gt;&lt;item&gt;4748&lt;/item&gt;&lt;item&gt;4851&lt;/item&gt;&lt;item&gt;4890&lt;/item&gt;&lt;item&gt;4906&lt;/item&gt;&lt;item&gt;4996&lt;/item&gt;&lt;item&gt;5351&lt;/item&gt;&lt;item&gt;5663&lt;/item&gt;&lt;item&gt;5668&lt;/item&gt;&lt;item&gt;5669&lt;/item&gt;&lt;item&gt;5720&lt;/item&gt;&lt;item&gt;5837&lt;/item&gt;&lt;item&gt;5847&lt;/item&gt;&lt;item&gt;5863&lt;/item&gt;&lt;item&gt;5873&lt;/item&gt;&lt;item&gt;5948&lt;/item&gt;&lt;item&gt;5987&lt;/item&gt;&lt;item&gt;6070&lt;/item&gt;&lt;item&gt;6071&lt;/item&gt;&lt;item&gt;6081&lt;/item&gt;&lt;item&gt;6158&lt;/item&gt;&lt;item&gt;6175&lt;/item&gt;&lt;item&gt;6197&lt;/item&gt;&lt;item&gt;6201&lt;/item&gt;&lt;item&gt;6216&lt;/item&gt;&lt;item&gt;6235&lt;/item&gt;&lt;item&gt;6236&lt;/item&gt;&lt;item&gt;6304&lt;/item&gt;&lt;item&gt;6305&lt;/item&gt;&lt;item&gt;6311&lt;/item&gt;&lt;item&gt;6316&lt;/item&gt;&lt;item&gt;6326&lt;/item&gt;&lt;item&gt;6340&lt;/item&gt;&lt;item&gt;6349&lt;/item&gt;&lt;item&gt;6353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ant Cell and Environment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1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iteratur aktuell&lt;/item&gt;&lt;/Libraries&gt;&lt;/ENLibraries&gt;"/>
  </w:docVars>
  <w:rsids>
    <w:rsidRoot w:val="00D3108E"/>
    <w:rsid w:val="00000ECC"/>
    <w:rsid w:val="0000509C"/>
    <w:rsid w:val="00012AB0"/>
    <w:rsid w:val="00014020"/>
    <w:rsid w:val="00017743"/>
    <w:rsid w:val="00020B45"/>
    <w:rsid w:val="000212A7"/>
    <w:rsid w:val="00021595"/>
    <w:rsid w:val="000215D0"/>
    <w:rsid w:val="00021D9D"/>
    <w:rsid w:val="00023C5A"/>
    <w:rsid w:val="000251DC"/>
    <w:rsid w:val="00027D67"/>
    <w:rsid w:val="00030FD1"/>
    <w:rsid w:val="000311F8"/>
    <w:rsid w:val="000327E1"/>
    <w:rsid w:val="00033C1A"/>
    <w:rsid w:val="00033ECE"/>
    <w:rsid w:val="00034211"/>
    <w:rsid w:val="000354AE"/>
    <w:rsid w:val="00035AD0"/>
    <w:rsid w:val="00036BCC"/>
    <w:rsid w:val="00036FE1"/>
    <w:rsid w:val="00037A7E"/>
    <w:rsid w:val="00043BBD"/>
    <w:rsid w:val="000443AF"/>
    <w:rsid w:val="00045DB4"/>
    <w:rsid w:val="00047F5E"/>
    <w:rsid w:val="00050289"/>
    <w:rsid w:val="000518AC"/>
    <w:rsid w:val="00055D28"/>
    <w:rsid w:val="00056805"/>
    <w:rsid w:val="000575E6"/>
    <w:rsid w:val="00060B8B"/>
    <w:rsid w:val="0006451B"/>
    <w:rsid w:val="00066B11"/>
    <w:rsid w:val="00073AB3"/>
    <w:rsid w:val="000745C0"/>
    <w:rsid w:val="00080679"/>
    <w:rsid w:val="00080AE5"/>
    <w:rsid w:val="000824C5"/>
    <w:rsid w:val="00082871"/>
    <w:rsid w:val="00082A5A"/>
    <w:rsid w:val="000837FC"/>
    <w:rsid w:val="00087DE8"/>
    <w:rsid w:val="00090798"/>
    <w:rsid w:val="00090E31"/>
    <w:rsid w:val="000962A6"/>
    <w:rsid w:val="000A08B7"/>
    <w:rsid w:val="000A372F"/>
    <w:rsid w:val="000A3D08"/>
    <w:rsid w:val="000A5AC4"/>
    <w:rsid w:val="000A6328"/>
    <w:rsid w:val="000A7510"/>
    <w:rsid w:val="000A7B56"/>
    <w:rsid w:val="000B1774"/>
    <w:rsid w:val="000B2CAB"/>
    <w:rsid w:val="000B4B24"/>
    <w:rsid w:val="000B59FC"/>
    <w:rsid w:val="000B6A43"/>
    <w:rsid w:val="000B6A4C"/>
    <w:rsid w:val="000C0C56"/>
    <w:rsid w:val="000C27BC"/>
    <w:rsid w:val="000C32C6"/>
    <w:rsid w:val="000D00DA"/>
    <w:rsid w:val="000D2B0F"/>
    <w:rsid w:val="000D41B3"/>
    <w:rsid w:val="000D4296"/>
    <w:rsid w:val="000D5723"/>
    <w:rsid w:val="000D6F29"/>
    <w:rsid w:val="000E0539"/>
    <w:rsid w:val="000E27D9"/>
    <w:rsid w:val="000E4288"/>
    <w:rsid w:val="000E4CFF"/>
    <w:rsid w:val="000E5178"/>
    <w:rsid w:val="000E59BA"/>
    <w:rsid w:val="000E6A44"/>
    <w:rsid w:val="000F25C4"/>
    <w:rsid w:val="000F2FD6"/>
    <w:rsid w:val="000F3D2C"/>
    <w:rsid w:val="000F3D77"/>
    <w:rsid w:val="000F46A6"/>
    <w:rsid w:val="000F68EB"/>
    <w:rsid w:val="000F6D70"/>
    <w:rsid w:val="001011E7"/>
    <w:rsid w:val="001024F7"/>
    <w:rsid w:val="00102B15"/>
    <w:rsid w:val="00103B75"/>
    <w:rsid w:val="00106DF5"/>
    <w:rsid w:val="001075C2"/>
    <w:rsid w:val="001076E8"/>
    <w:rsid w:val="00111B6E"/>
    <w:rsid w:val="001134BF"/>
    <w:rsid w:val="001153ED"/>
    <w:rsid w:val="00116832"/>
    <w:rsid w:val="00120A87"/>
    <w:rsid w:val="001220D6"/>
    <w:rsid w:val="00127C0D"/>
    <w:rsid w:val="00130F80"/>
    <w:rsid w:val="00131937"/>
    <w:rsid w:val="00132848"/>
    <w:rsid w:val="00135F11"/>
    <w:rsid w:val="00142FEE"/>
    <w:rsid w:val="00143291"/>
    <w:rsid w:val="0014364B"/>
    <w:rsid w:val="00145001"/>
    <w:rsid w:val="00153176"/>
    <w:rsid w:val="001544CA"/>
    <w:rsid w:val="00154844"/>
    <w:rsid w:val="00155D7C"/>
    <w:rsid w:val="001569A5"/>
    <w:rsid w:val="0016196A"/>
    <w:rsid w:val="00161D36"/>
    <w:rsid w:val="0016799C"/>
    <w:rsid w:val="001706C5"/>
    <w:rsid w:val="001709DE"/>
    <w:rsid w:val="00170FE3"/>
    <w:rsid w:val="001712CF"/>
    <w:rsid w:val="001757F3"/>
    <w:rsid w:val="00176BAC"/>
    <w:rsid w:val="00176D40"/>
    <w:rsid w:val="00177E9E"/>
    <w:rsid w:val="00180411"/>
    <w:rsid w:val="00180583"/>
    <w:rsid w:val="00182C57"/>
    <w:rsid w:val="00183B37"/>
    <w:rsid w:val="001859A2"/>
    <w:rsid w:val="001865F8"/>
    <w:rsid w:val="00187C7F"/>
    <w:rsid w:val="001948C0"/>
    <w:rsid w:val="001A5BAF"/>
    <w:rsid w:val="001A5F74"/>
    <w:rsid w:val="001A627D"/>
    <w:rsid w:val="001A65AF"/>
    <w:rsid w:val="001A7677"/>
    <w:rsid w:val="001A7756"/>
    <w:rsid w:val="001B27B9"/>
    <w:rsid w:val="001B4774"/>
    <w:rsid w:val="001B5CA7"/>
    <w:rsid w:val="001C1F7B"/>
    <w:rsid w:val="001C3A86"/>
    <w:rsid w:val="001C518C"/>
    <w:rsid w:val="001C52AE"/>
    <w:rsid w:val="001C6308"/>
    <w:rsid w:val="001C741F"/>
    <w:rsid w:val="001D03E2"/>
    <w:rsid w:val="001D11B6"/>
    <w:rsid w:val="001D13F6"/>
    <w:rsid w:val="001D2750"/>
    <w:rsid w:val="001D45EC"/>
    <w:rsid w:val="001D56C4"/>
    <w:rsid w:val="001D5804"/>
    <w:rsid w:val="001D614F"/>
    <w:rsid w:val="001E699E"/>
    <w:rsid w:val="001F012E"/>
    <w:rsid w:val="001F03F7"/>
    <w:rsid w:val="001F1BE1"/>
    <w:rsid w:val="001F3B13"/>
    <w:rsid w:val="001F42CC"/>
    <w:rsid w:val="001F59BC"/>
    <w:rsid w:val="001F5ED9"/>
    <w:rsid w:val="001F6330"/>
    <w:rsid w:val="00200689"/>
    <w:rsid w:val="002055EB"/>
    <w:rsid w:val="002062AD"/>
    <w:rsid w:val="00206740"/>
    <w:rsid w:val="00206C67"/>
    <w:rsid w:val="002141FB"/>
    <w:rsid w:val="0021523A"/>
    <w:rsid w:val="00215502"/>
    <w:rsid w:val="00217F34"/>
    <w:rsid w:val="002208FF"/>
    <w:rsid w:val="00222DF3"/>
    <w:rsid w:val="00225599"/>
    <w:rsid w:val="00225C09"/>
    <w:rsid w:val="00226A08"/>
    <w:rsid w:val="0023325B"/>
    <w:rsid w:val="002332A2"/>
    <w:rsid w:val="00233392"/>
    <w:rsid w:val="00236D86"/>
    <w:rsid w:val="002404C3"/>
    <w:rsid w:val="00241626"/>
    <w:rsid w:val="00242AD7"/>
    <w:rsid w:val="002436C4"/>
    <w:rsid w:val="002455DA"/>
    <w:rsid w:val="00245F3D"/>
    <w:rsid w:val="002463EF"/>
    <w:rsid w:val="00246612"/>
    <w:rsid w:val="00246EE1"/>
    <w:rsid w:val="00250165"/>
    <w:rsid w:val="00250BB0"/>
    <w:rsid w:val="002521AE"/>
    <w:rsid w:val="0025333E"/>
    <w:rsid w:val="00254079"/>
    <w:rsid w:val="002569A3"/>
    <w:rsid w:val="00256BBA"/>
    <w:rsid w:val="002641CF"/>
    <w:rsid w:val="00264692"/>
    <w:rsid w:val="002650C5"/>
    <w:rsid w:val="00265827"/>
    <w:rsid w:val="002659BE"/>
    <w:rsid w:val="00265A66"/>
    <w:rsid w:val="002672D1"/>
    <w:rsid w:val="002714F9"/>
    <w:rsid w:val="00272583"/>
    <w:rsid w:val="002725ED"/>
    <w:rsid w:val="00272C37"/>
    <w:rsid w:val="00272CEC"/>
    <w:rsid w:val="002765C0"/>
    <w:rsid w:val="00276801"/>
    <w:rsid w:val="00277160"/>
    <w:rsid w:val="00280C80"/>
    <w:rsid w:val="00281406"/>
    <w:rsid w:val="0028333F"/>
    <w:rsid w:val="002873F0"/>
    <w:rsid w:val="00290B7A"/>
    <w:rsid w:val="002930B1"/>
    <w:rsid w:val="00293565"/>
    <w:rsid w:val="002943B3"/>
    <w:rsid w:val="00295D8B"/>
    <w:rsid w:val="002A05DD"/>
    <w:rsid w:val="002A1374"/>
    <w:rsid w:val="002A1931"/>
    <w:rsid w:val="002A1E1A"/>
    <w:rsid w:val="002B0567"/>
    <w:rsid w:val="002B243A"/>
    <w:rsid w:val="002B2A5C"/>
    <w:rsid w:val="002B6FC0"/>
    <w:rsid w:val="002B73C8"/>
    <w:rsid w:val="002B7EFF"/>
    <w:rsid w:val="002C3505"/>
    <w:rsid w:val="002C5649"/>
    <w:rsid w:val="002C70F4"/>
    <w:rsid w:val="002D0837"/>
    <w:rsid w:val="002D312F"/>
    <w:rsid w:val="002D371B"/>
    <w:rsid w:val="002D38AB"/>
    <w:rsid w:val="002D4734"/>
    <w:rsid w:val="002D4840"/>
    <w:rsid w:val="002E3D59"/>
    <w:rsid w:val="002E7498"/>
    <w:rsid w:val="002F343A"/>
    <w:rsid w:val="002F542B"/>
    <w:rsid w:val="002F57EC"/>
    <w:rsid w:val="002F5CE3"/>
    <w:rsid w:val="002F7ADE"/>
    <w:rsid w:val="0030169F"/>
    <w:rsid w:val="00302527"/>
    <w:rsid w:val="00302FB6"/>
    <w:rsid w:val="003033A7"/>
    <w:rsid w:val="003034A4"/>
    <w:rsid w:val="00303EB5"/>
    <w:rsid w:val="00303F7F"/>
    <w:rsid w:val="00304216"/>
    <w:rsid w:val="00304384"/>
    <w:rsid w:val="00304AB8"/>
    <w:rsid w:val="00306736"/>
    <w:rsid w:val="00306776"/>
    <w:rsid w:val="003074F7"/>
    <w:rsid w:val="0031088A"/>
    <w:rsid w:val="00311080"/>
    <w:rsid w:val="0031206D"/>
    <w:rsid w:val="00312525"/>
    <w:rsid w:val="00314F27"/>
    <w:rsid w:val="00315383"/>
    <w:rsid w:val="003162B5"/>
    <w:rsid w:val="00316552"/>
    <w:rsid w:val="003165FE"/>
    <w:rsid w:val="003172AA"/>
    <w:rsid w:val="00317DFF"/>
    <w:rsid w:val="0032106B"/>
    <w:rsid w:val="00321832"/>
    <w:rsid w:val="0032207D"/>
    <w:rsid w:val="003236D9"/>
    <w:rsid w:val="0032404B"/>
    <w:rsid w:val="003250C8"/>
    <w:rsid w:val="00327304"/>
    <w:rsid w:val="00327AB5"/>
    <w:rsid w:val="003328BD"/>
    <w:rsid w:val="00332F34"/>
    <w:rsid w:val="00334793"/>
    <w:rsid w:val="00341166"/>
    <w:rsid w:val="00341C14"/>
    <w:rsid w:val="003427DB"/>
    <w:rsid w:val="0034281C"/>
    <w:rsid w:val="00342A13"/>
    <w:rsid w:val="00343218"/>
    <w:rsid w:val="00352641"/>
    <w:rsid w:val="00352FF6"/>
    <w:rsid w:val="00353913"/>
    <w:rsid w:val="00353A4F"/>
    <w:rsid w:val="003553EA"/>
    <w:rsid w:val="003563C6"/>
    <w:rsid w:val="00364BC1"/>
    <w:rsid w:val="003654D6"/>
    <w:rsid w:val="00365770"/>
    <w:rsid w:val="00366812"/>
    <w:rsid w:val="00367B58"/>
    <w:rsid w:val="00367EA6"/>
    <w:rsid w:val="00370A8B"/>
    <w:rsid w:val="00374433"/>
    <w:rsid w:val="00374B17"/>
    <w:rsid w:val="00374D9F"/>
    <w:rsid w:val="00375117"/>
    <w:rsid w:val="00376383"/>
    <w:rsid w:val="00376461"/>
    <w:rsid w:val="00377553"/>
    <w:rsid w:val="003775B7"/>
    <w:rsid w:val="00380542"/>
    <w:rsid w:val="00381299"/>
    <w:rsid w:val="0038142C"/>
    <w:rsid w:val="00384132"/>
    <w:rsid w:val="0038527C"/>
    <w:rsid w:val="0038676E"/>
    <w:rsid w:val="00387303"/>
    <w:rsid w:val="00390D29"/>
    <w:rsid w:val="003929AA"/>
    <w:rsid w:val="003938CE"/>
    <w:rsid w:val="00393BAE"/>
    <w:rsid w:val="0039549A"/>
    <w:rsid w:val="00395B73"/>
    <w:rsid w:val="00396D59"/>
    <w:rsid w:val="00397651"/>
    <w:rsid w:val="003A032C"/>
    <w:rsid w:val="003A13C0"/>
    <w:rsid w:val="003A24FD"/>
    <w:rsid w:val="003A2779"/>
    <w:rsid w:val="003A5F46"/>
    <w:rsid w:val="003A680D"/>
    <w:rsid w:val="003A6C42"/>
    <w:rsid w:val="003A7BBE"/>
    <w:rsid w:val="003B2245"/>
    <w:rsid w:val="003B2337"/>
    <w:rsid w:val="003B2B73"/>
    <w:rsid w:val="003B4A9D"/>
    <w:rsid w:val="003B4EC3"/>
    <w:rsid w:val="003B5803"/>
    <w:rsid w:val="003B59FD"/>
    <w:rsid w:val="003B5BF1"/>
    <w:rsid w:val="003B5DCD"/>
    <w:rsid w:val="003C0A2E"/>
    <w:rsid w:val="003C15C8"/>
    <w:rsid w:val="003C174E"/>
    <w:rsid w:val="003C1A3F"/>
    <w:rsid w:val="003C266F"/>
    <w:rsid w:val="003C38D9"/>
    <w:rsid w:val="003C465E"/>
    <w:rsid w:val="003C64F6"/>
    <w:rsid w:val="003C7722"/>
    <w:rsid w:val="003C79EB"/>
    <w:rsid w:val="003D235B"/>
    <w:rsid w:val="003D2A7E"/>
    <w:rsid w:val="003D5201"/>
    <w:rsid w:val="003D588B"/>
    <w:rsid w:val="003D73B3"/>
    <w:rsid w:val="003E04C4"/>
    <w:rsid w:val="003E0C70"/>
    <w:rsid w:val="003E21F8"/>
    <w:rsid w:val="003E2837"/>
    <w:rsid w:val="003E77CE"/>
    <w:rsid w:val="003F1AC7"/>
    <w:rsid w:val="003F34AB"/>
    <w:rsid w:val="003F3A7F"/>
    <w:rsid w:val="003F4901"/>
    <w:rsid w:val="004026FD"/>
    <w:rsid w:val="00410792"/>
    <w:rsid w:val="004114FC"/>
    <w:rsid w:val="004125A5"/>
    <w:rsid w:val="00413A12"/>
    <w:rsid w:val="00414075"/>
    <w:rsid w:val="004151EF"/>
    <w:rsid w:val="0041545E"/>
    <w:rsid w:val="0041673E"/>
    <w:rsid w:val="00420186"/>
    <w:rsid w:val="004202EE"/>
    <w:rsid w:val="00421A39"/>
    <w:rsid w:val="00424971"/>
    <w:rsid w:val="00432390"/>
    <w:rsid w:val="00433210"/>
    <w:rsid w:val="004337F6"/>
    <w:rsid w:val="00434585"/>
    <w:rsid w:val="0043482D"/>
    <w:rsid w:val="00434A0E"/>
    <w:rsid w:val="00434DB6"/>
    <w:rsid w:val="0043736B"/>
    <w:rsid w:val="004413E3"/>
    <w:rsid w:val="00444E95"/>
    <w:rsid w:val="0044687E"/>
    <w:rsid w:val="004475CA"/>
    <w:rsid w:val="004631D8"/>
    <w:rsid w:val="004646D2"/>
    <w:rsid w:val="004661F8"/>
    <w:rsid w:val="004718BA"/>
    <w:rsid w:val="00471EAB"/>
    <w:rsid w:val="00473061"/>
    <w:rsid w:val="00474610"/>
    <w:rsid w:val="00481F44"/>
    <w:rsid w:val="00484141"/>
    <w:rsid w:val="0048645B"/>
    <w:rsid w:val="00490A07"/>
    <w:rsid w:val="004910F3"/>
    <w:rsid w:val="00491C78"/>
    <w:rsid w:val="00492AF2"/>
    <w:rsid w:val="00492C69"/>
    <w:rsid w:val="004948BE"/>
    <w:rsid w:val="00495556"/>
    <w:rsid w:val="004960D0"/>
    <w:rsid w:val="004A0248"/>
    <w:rsid w:val="004A02E8"/>
    <w:rsid w:val="004A105E"/>
    <w:rsid w:val="004A2CA9"/>
    <w:rsid w:val="004A37A3"/>
    <w:rsid w:val="004A3F00"/>
    <w:rsid w:val="004A54F7"/>
    <w:rsid w:val="004B0112"/>
    <w:rsid w:val="004B1539"/>
    <w:rsid w:val="004B269B"/>
    <w:rsid w:val="004B3298"/>
    <w:rsid w:val="004B3F4C"/>
    <w:rsid w:val="004B52E8"/>
    <w:rsid w:val="004B544C"/>
    <w:rsid w:val="004B61D9"/>
    <w:rsid w:val="004C28C2"/>
    <w:rsid w:val="004C3F0C"/>
    <w:rsid w:val="004C425F"/>
    <w:rsid w:val="004C5420"/>
    <w:rsid w:val="004C57A4"/>
    <w:rsid w:val="004C62DE"/>
    <w:rsid w:val="004C7448"/>
    <w:rsid w:val="004D01C6"/>
    <w:rsid w:val="004D0EDB"/>
    <w:rsid w:val="004D1BCC"/>
    <w:rsid w:val="004D3623"/>
    <w:rsid w:val="004E307D"/>
    <w:rsid w:val="004F0159"/>
    <w:rsid w:val="004F01EF"/>
    <w:rsid w:val="004F02E0"/>
    <w:rsid w:val="004F2BB0"/>
    <w:rsid w:val="004F34C1"/>
    <w:rsid w:val="004F425B"/>
    <w:rsid w:val="004F49A9"/>
    <w:rsid w:val="004F5A14"/>
    <w:rsid w:val="004F6096"/>
    <w:rsid w:val="00500A12"/>
    <w:rsid w:val="005027B8"/>
    <w:rsid w:val="00504EDC"/>
    <w:rsid w:val="00506D3B"/>
    <w:rsid w:val="00507E30"/>
    <w:rsid w:val="00510B55"/>
    <w:rsid w:val="00511329"/>
    <w:rsid w:val="00511695"/>
    <w:rsid w:val="00512D79"/>
    <w:rsid w:val="00513169"/>
    <w:rsid w:val="00513C57"/>
    <w:rsid w:val="005159E4"/>
    <w:rsid w:val="00521913"/>
    <w:rsid w:val="00522A4E"/>
    <w:rsid w:val="005245F2"/>
    <w:rsid w:val="00524C52"/>
    <w:rsid w:val="00525EA2"/>
    <w:rsid w:val="005273BE"/>
    <w:rsid w:val="00527DD4"/>
    <w:rsid w:val="00533B4A"/>
    <w:rsid w:val="005346A0"/>
    <w:rsid w:val="00536106"/>
    <w:rsid w:val="00536C1F"/>
    <w:rsid w:val="00536F7B"/>
    <w:rsid w:val="00537162"/>
    <w:rsid w:val="00537402"/>
    <w:rsid w:val="00537A56"/>
    <w:rsid w:val="00537E94"/>
    <w:rsid w:val="00540E96"/>
    <w:rsid w:val="00540FD3"/>
    <w:rsid w:val="0054179D"/>
    <w:rsid w:val="00543C1A"/>
    <w:rsid w:val="005456BE"/>
    <w:rsid w:val="00547B91"/>
    <w:rsid w:val="00547D8A"/>
    <w:rsid w:val="00553B0A"/>
    <w:rsid w:val="005565DB"/>
    <w:rsid w:val="005615F8"/>
    <w:rsid w:val="0056238F"/>
    <w:rsid w:val="005625D0"/>
    <w:rsid w:val="00562D14"/>
    <w:rsid w:val="005661D8"/>
    <w:rsid w:val="00567F9E"/>
    <w:rsid w:val="0057099E"/>
    <w:rsid w:val="00572D1B"/>
    <w:rsid w:val="005736D7"/>
    <w:rsid w:val="005757F4"/>
    <w:rsid w:val="0057695E"/>
    <w:rsid w:val="00580A50"/>
    <w:rsid w:val="00581636"/>
    <w:rsid w:val="00581C66"/>
    <w:rsid w:val="00581DFD"/>
    <w:rsid w:val="00582037"/>
    <w:rsid w:val="005820CC"/>
    <w:rsid w:val="00583C66"/>
    <w:rsid w:val="0058645F"/>
    <w:rsid w:val="00587D71"/>
    <w:rsid w:val="00590CFA"/>
    <w:rsid w:val="00590D6E"/>
    <w:rsid w:val="00595C88"/>
    <w:rsid w:val="0059644B"/>
    <w:rsid w:val="005A0738"/>
    <w:rsid w:val="005A26D9"/>
    <w:rsid w:val="005A49A5"/>
    <w:rsid w:val="005A4F38"/>
    <w:rsid w:val="005A5745"/>
    <w:rsid w:val="005A640A"/>
    <w:rsid w:val="005A6C4F"/>
    <w:rsid w:val="005A717F"/>
    <w:rsid w:val="005B2248"/>
    <w:rsid w:val="005B306B"/>
    <w:rsid w:val="005B3513"/>
    <w:rsid w:val="005B677A"/>
    <w:rsid w:val="005B69AC"/>
    <w:rsid w:val="005B7C09"/>
    <w:rsid w:val="005C01EA"/>
    <w:rsid w:val="005C17A5"/>
    <w:rsid w:val="005C1A18"/>
    <w:rsid w:val="005C2019"/>
    <w:rsid w:val="005C2C6C"/>
    <w:rsid w:val="005C41A5"/>
    <w:rsid w:val="005C43EB"/>
    <w:rsid w:val="005C4DAC"/>
    <w:rsid w:val="005C690A"/>
    <w:rsid w:val="005D23B4"/>
    <w:rsid w:val="005D5555"/>
    <w:rsid w:val="005D6E05"/>
    <w:rsid w:val="005D7719"/>
    <w:rsid w:val="005E03D5"/>
    <w:rsid w:val="005E0858"/>
    <w:rsid w:val="005E39E7"/>
    <w:rsid w:val="005E3C81"/>
    <w:rsid w:val="005E4146"/>
    <w:rsid w:val="005E45F9"/>
    <w:rsid w:val="005E54BB"/>
    <w:rsid w:val="005E6CD5"/>
    <w:rsid w:val="005E70CA"/>
    <w:rsid w:val="005E7ED8"/>
    <w:rsid w:val="005F20FB"/>
    <w:rsid w:val="005F2C3D"/>
    <w:rsid w:val="005F3989"/>
    <w:rsid w:val="006008E7"/>
    <w:rsid w:val="0060279D"/>
    <w:rsid w:val="00604436"/>
    <w:rsid w:val="0060774F"/>
    <w:rsid w:val="00613B80"/>
    <w:rsid w:val="00613BDF"/>
    <w:rsid w:val="00617BB2"/>
    <w:rsid w:val="00620385"/>
    <w:rsid w:val="00620777"/>
    <w:rsid w:val="00620D9A"/>
    <w:rsid w:val="006229B8"/>
    <w:rsid w:val="006240DC"/>
    <w:rsid w:val="00625A5D"/>
    <w:rsid w:val="006267D0"/>
    <w:rsid w:val="00626C2A"/>
    <w:rsid w:val="00636959"/>
    <w:rsid w:val="00640A4B"/>
    <w:rsid w:val="00643FC9"/>
    <w:rsid w:val="00646112"/>
    <w:rsid w:val="00646D28"/>
    <w:rsid w:val="00647F48"/>
    <w:rsid w:val="006500A9"/>
    <w:rsid w:val="006503F9"/>
    <w:rsid w:val="0065063B"/>
    <w:rsid w:val="0065264F"/>
    <w:rsid w:val="006548FE"/>
    <w:rsid w:val="00655C23"/>
    <w:rsid w:val="00656154"/>
    <w:rsid w:val="0065667F"/>
    <w:rsid w:val="00656FC3"/>
    <w:rsid w:val="0065756F"/>
    <w:rsid w:val="0066062A"/>
    <w:rsid w:val="00661395"/>
    <w:rsid w:val="006613FE"/>
    <w:rsid w:val="006626FB"/>
    <w:rsid w:val="00662B75"/>
    <w:rsid w:val="00663FD3"/>
    <w:rsid w:val="00665011"/>
    <w:rsid w:val="00673410"/>
    <w:rsid w:val="006749EA"/>
    <w:rsid w:val="00674D8B"/>
    <w:rsid w:val="00674E9B"/>
    <w:rsid w:val="00675738"/>
    <w:rsid w:val="00676DCA"/>
    <w:rsid w:val="00682E8C"/>
    <w:rsid w:val="006831DC"/>
    <w:rsid w:val="00684EED"/>
    <w:rsid w:val="00695E90"/>
    <w:rsid w:val="00696A62"/>
    <w:rsid w:val="00697F26"/>
    <w:rsid w:val="006A10D7"/>
    <w:rsid w:val="006A188F"/>
    <w:rsid w:val="006A2A34"/>
    <w:rsid w:val="006A4189"/>
    <w:rsid w:val="006A5070"/>
    <w:rsid w:val="006A583C"/>
    <w:rsid w:val="006A5FD9"/>
    <w:rsid w:val="006A717A"/>
    <w:rsid w:val="006B26AE"/>
    <w:rsid w:val="006B31EB"/>
    <w:rsid w:val="006B5D88"/>
    <w:rsid w:val="006B6A9C"/>
    <w:rsid w:val="006B6CC9"/>
    <w:rsid w:val="006B7512"/>
    <w:rsid w:val="006C120C"/>
    <w:rsid w:val="006C17D1"/>
    <w:rsid w:val="006C2903"/>
    <w:rsid w:val="006C4774"/>
    <w:rsid w:val="006C5537"/>
    <w:rsid w:val="006C5FE0"/>
    <w:rsid w:val="006C6BFA"/>
    <w:rsid w:val="006D0C7C"/>
    <w:rsid w:val="006D5391"/>
    <w:rsid w:val="006D57EC"/>
    <w:rsid w:val="006E2217"/>
    <w:rsid w:val="006E27F8"/>
    <w:rsid w:val="006E3569"/>
    <w:rsid w:val="006E50E1"/>
    <w:rsid w:val="006E51D6"/>
    <w:rsid w:val="006E643C"/>
    <w:rsid w:val="006F46EC"/>
    <w:rsid w:val="006F47FF"/>
    <w:rsid w:val="006F651F"/>
    <w:rsid w:val="006F7234"/>
    <w:rsid w:val="006F7CDC"/>
    <w:rsid w:val="006F7F51"/>
    <w:rsid w:val="007003AA"/>
    <w:rsid w:val="00700A8D"/>
    <w:rsid w:val="007043B4"/>
    <w:rsid w:val="007139B6"/>
    <w:rsid w:val="00714DF5"/>
    <w:rsid w:val="00715819"/>
    <w:rsid w:val="00717171"/>
    <w:rsid w:val="00721AB8"/>
    <w:rsid w:val="00721DD1"/>
    <w:rsid w:val="00722E82"/>
    <w:rsid w:val="0072510E"/>
    <w:rsid w:val="00725903"/>
    <w:rsid w:val="00727DCB"/>
    <w:rsid w:val="00727F0F"/>
    <w:rsid w:val="00731A51"/>
    <w:rsid w:val="007322A5"/>
    <w:rsid w:val="00732C3B"/>
    <w:rsid w:val="007336C1"/>
    <w:rsid w:val="00735A57"/>
    <w:rsid w:val="00735AC1"/>
    <w:rsid w:val="00735DC4"/>
    <w:rsid w:val="007365DC"/>
    <w:rsid w:val="00741F79"/>
    <w:rsid w:val="00742BE0"/>
    <w:rsid w:val="007436E9"/>
    <w:rsid w:val="00745783"/>
    <w:rsid w:val="007462F7"/>
    <w:rsid w:val="0074752A"/>
    <w:rsid w:val="007507C8"/>
    <w:rsid w:val="00752B11"/>
    <w:rsid w:val="00754C77"/>
    <w:rsid w:val="007570D8"/>
    <w:rsid w:val="00760C95"/>
    <w:rsid w:val="0076178E"/>
    <w:rsid w:val="00763F0A"/>
    <w:rsid w:val="0076461C"/>
    <w:rsid w:val="0076616A"/>
    <w:rsid w:val="00766635"/>
    <w:rsid w:val="00767496"/>
    <w:rsid w:val="00770265"/>
    <w:rsid w:val="00771030"/>
    <w:rsid w:val="00775D7A"/>
    <w:rsid w:val="007777A7"/>
    <w:rsid w:val="00781534"/>
    <w:rsid w:val="00784CD0"/>
    <w:rsid w:val="00784CFF"/>
    <w:rsid w:val="007873F7"/>
    <w:rsid w:val="00787D3B"/>
    <w:rsid w:val="0079005C"/>
    <w:rsid w:val="00794D81"/>
    <w:rsid w:val="007964E7"/>
    <w:rsid w:val="00796F5B"/>
    <w:rsid w:val="00797099"/>
    <w:rsid w:val="007A0704"/>
    <w:rsid w:val="007A0CB4"/>
    <w:rsid w:val="007A0DB9"/>
    <w:rsid w:val="007A0F82"/>
    <w:rsid w:val="007A11AB"/>
    <w:rsid w:val="007A4DC3"/>
    <w:rsid w:val="007B20D2"/>
    <w:rsid w:val="007B2D8D"/>
    <w:rsid w:val="007B4C45"/>
    <w:rsid w:val="007B4E1F"/>
    <w:rsid w:val="007B6499"/>
    <w:rsid w:val="007B7871"/>
    <w:rsid w:val="007C0E6A"/>
    <w:rsid w:val="007C7120"/>
    <w:rsid w:val="007D1320"/>
    <w:rsid w:val="007D13FF"/>
    <w:rsid w:val="007D2ADF"/>
    <w:rsid w:val="007D4D27"/>
    <w:rsid w:val="007D4D2A"/>
    <w:rsid w:val="007D5345"/>
    <w:rsid w:val="007D5D32"/>
    <w:rsid w:val="007D614D"/>
    <w:rsid w:val="007D69CA"/>
    <w:rsid w:val="007D778E"/>
    <w:rsid w:val="007E155C"/>
    <w:rsid w:val="007E1805"/>
    <w:rsid w:val="007E3C70"/>
    <w:rsid w:val="007E4304"/>
    <w:rsid w:val="007E4E35"/>
    <w:rsid w:val="007F11A8"/>
    <w:rsid w:val="007F1410"/>
    <w:rsid w:val="007F4C24"/>
    <w:rsid w:val="007F587A"/>
    <w:rsid w:val="0080271E"/>
    <w:rsid w:val="00804C9C"/>
    <w:rsid w:val="008070BA"/>
    <w:rsid w:val="00807617"/>
    <w:rsid w:val="00810BF1"/>
    <w:rsid w:val="0081292A"/>
    <w:rsid w:val="008141BC"/>
    <w:rsid w:val="00814DF7"/>
    <w:rsid w:val="00814E73"/>
    <w:rsid w:val="008156E0"/>
    <w:rsid w:val="00817C60"/>
    <w:rsid w:val="0082201F"/>
    <w:rsid w:val="00823BD4"/>
    <w:rsid w:val="00827033"/>
    <w:rsid w:val="00827E64"/>
    <w:rsid w:val="008307F3"/>
    <w:rsid w:val="00834BCE"/>
    <w:rsid w:val="0084254E"/>
    <w:rsid w:val="008443F7"/>
    <w:rsid w:val="00846E0C"/>
    <w:rsid w:val="00850064"/>
    <w:rsid w:val="00851D9F"/>
    <w:rsid w:val="00854B7C"/>
    <w:rsid w:val="00854EAB"/>
    <w:rsid w:val="00856DC5"/>
    <w:rsid w:val="00857BC5"/>
    <w:rsid w:val="008604C8"/>
    <w:rsid w:val="0086100F"/>
    <w:rsid w:val="0086259C"/>
    <w:rsid w:val="00863B2F"/>
    <w:rsid w:val="008664C7"/>
    <w:rsid w:val="00867C0C"/>
    <w:rsid w:val="00867F99"/>
    <w:rsid w:val="00870407"/>
    <w:rsid w:val="00871339"/>
    <w:rsid w:val="00871C1C"/>
    <w:rsid w:val="00872929"/>
    <w:rsid w:val="00873436"/>
    <w:rsid w:val="00873528"/>
    <w:rsid w:val="0087718F"/>
    <w:rsid w:val="00881384"/>
    <w:rsid w:val="0088272E"/>
    <w:rsid w:val="00884136"/>
    <w:rsid w:val="00884EA3"/>
    <w:rsid w:val="00886221"/>
    <w:rsid w:val="0088705C"/>
    <w:rsid w:val="00887485"/>
    <w:rsid w:val="00892793"/>
    <w:rsid w:val="00892C2A"/>
    <w:rsid w:val="00893251"/>
    <w:rsid w:val="00894155"/>
    <w:rsid w:val="00895372"/>
    <w:rsid w:val="00895D11"/>
    <w:rsid w:val="00896037"/>
    <w:rsid w:val="0089671A"/>
    <w:rsid w:val="008A1E7E"/>
    <w:rsid w:val="008A379D"/>
    <w:rsid w:val="008A3E2A"/>
    <w:rsid w:val="008A3F39"/>
    <w:rsid w:val="008A607F"/>
    <w:rsid w:val="008A70A5"/>
    <w:rsid w:val="008A76E0"/>
    <w:rsid w:val="008A7B2B"/>
    <w:rsid w:val="008B06A0"/>
    <w:rsid w:val="008C13B9"/>
    <w:rsid w:val="008C21F0"/>
    <w:rsid w:val="008C23CC"/>
    <w:rsid w:val="008C2A38"/>
    <w:rsid w:val="008C2B82"/>
    <w:rsid w:val="008C4A68"/>
    <w:rsid w:val="008C4BB5"/>
    <w:rsid w:val="008C7C44"/>
    <w:rsid w:val="008D2857"/>
    <w:rsid w:val="008D296D"/>
    <w:rsid w:val="008D2998"/>
    <w:rsid w:val="008D6329"/>
    <w:rsid w:val="008D68D1"/>
    <w:rsid w:val="008D7C2B"/>
    <w:rsid w:val="008E298B"/>
    <w:rsid w:val="008E3077"/>
    <w:rsid w:val="008E3C90"/>
    <w:rsid w:val="008E711D"/>
    <w:rsid w:val="008F0667"/>
    <w:rsid w:val="008F0C6E"/>
    <w:rsid w:val="008F12F9"/>
    <w:rsid w:val="008F4481"/>
    <w:rsid w:val="008F4752"/>
    <w:rsid w:val="008F5730"/>
    <w:rsid w:val="008F69F2"/>
    <w:rsid w:val="008F6A9B"/>
    <w:rsid w:val="008F6CB2"/>
    <w:rsid w:val="009030DE"/>
    <w:rsid w:val="00903B89"/>
    <w:rsid w:val="00912F8E"/>
    <w:rsid w:val="00913267"/>
    <w:rsid w:val="0091498D"/>
    <w:rsid w:val="00914E11"/>
    <w:rsid w:val="00915649"/>
    <w:rsid w:val="009178CC"/>
    <w:rsid w:val="0092361E"/>
    <w:rsid w:val="00923F45"/>
    <w:rsid w:val="00925CF9"/>
    <w:rsid w:val="00926BB7"/>
    <w:rsid w:val="00927D55"/>
    <w:rsid w:val="00930A72"/>
    <w:rsid w:val="009316E6"/>
    <w:rsid w:val="00931C4E"/>
    <w:rsid w:val="00932F53"/>
    <w:rsid w:val="00933DCA"/>
    <w:rsid w:val="00934066"/>
    <w:rsid w:val="00935054"/>
    <w:rsid w:val="009353A8"/>
    <w:rsid w:val="00936DDA"/>
    <w:rsid w:val="0094160C"/>
    <w:rsid w:val="00944375"/>
    <w:rsid w:val="00947E0A"/>
    <w:rsid w:val="00950A2D"/>
    <w:rsid w:val="00950B36"/>
    <w:rsid w:val="00951FA8"/>
    <w:rsid w:val="009523FE"/>
    <w:rsid w:val="00953B63"/>
    <w:rsid w:val="009603E5"/>
    <w:rsid w:val="009610C5"/>
    <w:rsid w:val="009611AE"/>
    <w:rsid w:val="009616A5"/>
    <w:rsid w:val="0096537D"/>
    <w:rsid w:val="00967BA4"/>
    <w:rsid w:val="009706BE"/>
    <w:rsid w:val="0097210E"/>
    <w:rsid w:val="0097475F"/>
    <w:rsid w:val="00974D85"/>
    <w:rsid w:val="00975DEB"/>
    <w:rsid w:val="00976CA5"/>
    <w:rsid w:val="00980625"/>
    <w:rsid w:val="00983473"/>
    <w:rsid w:val="00983A5A"/>
    <w:rsid w:val="00983AEF"/>
    <w:rsid w:val="0098444C"/>
    <w:rsid w:val="009847CC"/>
    <w:rsid w:val="00985918"/>
    <w:rsid w:val="009875D8"/>
    <w:rsid w:val="00994EBE"/>
    <w:rsid w:val="00997D2D"/>
    <w:rsid w:val="009A011E"/>
    <w:rsid w:val="009A25CE"/>
    <w:rsid w:val="009A2D63"/>
    <w:rsid w:val="009A4AB3"/>
    <w:rsid w:val="009A5B2A"/>
    <w:rsid w:val="009B4D73"/>
    <w:rsid w:val="009B520E"/>
    <w:rsid w:val="009B55D6"/>
    <w:rsid w:val="009B61E0"/>
    <w:rsid w:val="009B7B9A"/>
    <w:rsid w:val="009C0379"/>
    <w:rsid w:val="009C1353"/>
    <w:rsid w:val="009C3730"/>
    <w:rsid w:val="009C3C84"/>
    <w:rsid w:val="009C4681"/>
    <w:rsid w:val="009C5FCF"/>
    <w:rsid w:val="009D1D7D"/>
    <w:rsid w:val="009D297F"/>
    <w:rsid w:val="009D7DD2"/>
    <w:rsid w:val="009E01B7"/>
    <w:rsid w:val="009E1275"/>
    <w:rsid w:val="009E178F"/>
    <w:rsid w:val="009E1A29"/>
    <w:rsid w:val="009E251D"/>
    <w:rsid w:val="009E2D27"/>
    <w:rsid w:val="009E4D72"/>
    <w:rsid w:val="009E4E6A"/>
    <w:rsid w:val="009E5A3C"/>
    <w:rsid w:val="009E6BC5"/>
    <w:rsid w:val="009F17DB"/>
    <w:rsid w:val="009F2A67"/>
    <w:rsid w:val="009F32FB"/>
    <w:rsid w:val="00A0027F"/>
    <w:rsid w:val="00A00741"/>
    <w:rsid w:val="00A00750"/>
    <w:rsid w:val="00A009C3"/>
    <w:rsid w:val="00A01088"/>
    <w:rsid w:val="00A01CE8"/>
    <w:rsid w:val="00A026BD"/>
    <w:rsid w:val="00A03EC4"/>
    <w:rsid w:val="00A055BF"/>
    <w:rsid w:val="00A0665B"/>
    <w:rsid w:val="00A10796"/>
    <w:rsid w:val="00A121A0"/>
    <w:rsid w:val="00A12536"/>
    <w:rsid w:val="00A13510"/>
    <w:rsid w:val="00A172DE"/>
    <w:rsid w:val="00A2215F"/>
    <w:rsid w:val="00A22D4E"/>
    <w:rsid w:val="00A25425"/>
    <w:rsid w:val="00A25760"/>
    <w:rsid w:val="00A26A33"/>
    <w:rsid w:val="00A325B6"/>
    <w:rsid w:val="00A33FF8"/>
    <w:rsid w:val="00A405C6"/>
    <w:rsid w:val="00A406BD"/>
    <w:rsid w:val="00A41105"/>
    <w:rsid w:val="00A43040"/>
    <w:rsid w:val="00A44728"/>
    <w:rsid w:val="00A45402"/>
    <w:rsid w:val="00A50FD1"/>
    <w:rsid w:val="00A511DE"/>
    <w:rsid w:val="00A51970"/>
    <w:rsid w:val="00A533AE"/>
    <w:rsid w:val="00A54512"/>
    <w:rsid w:val="00A54EA8"/>
    <w:rsid w:val="00A559BC"/>
    <w:rsid w:val="00A57225"/>
    <w:rsid w:val="00A5735A"/>
    <w:rsid w:val="00A60A60"/>
    <w:rsid w:val="00A60F6D"/>
    <w:rsid w:val="00A61F98"/>
    <w:rsid w:val="00A62692"/>
    <w:rsid w:val="00A62F2B"/>
    <w:rsid w:val="00A63546"/>
    <w:rsid w:val="00A64DD1"/>
    <w:rsid w:val="00A7320E"/>
    <w:rsid w:val="00A740CC"/>
    <w:rsid w:val="00A75DA3"/>
    <w:rsid w:val="00A75F5A"/>
    <w:rsid w:val="00A7738B"/>
    <w:rsid w:val="00A77DA4"/>
    <w:rsid w:val="00A84B21"/>
    <w:rsid w:val="00A85DA2"/>
    <w:rsid w:val="00A85E37"/>
    <w:rsid w:val="00A917DE"/>
    <w:rsid w:val="00A91C56"/>
    <w:rsid w:val="00A91EB9"/>
    <w:rsid w:val="00A96581"/>
    <w:rsid w:val="00A9672A"/>
    <w:rsid w:val="00AA05F4"/>
    <w:rsid w:val="00AA3F61"/>
    <w:rsid w:val="00AB1561"/>
    <w:rsid w:val="00AB3689"/>
    <w:rsid w:val="00AC01AC"/>
    <w:rsid w:val="00AC0553"/>
    <w:rsid w:val="00AC2238"/>
    <w:rsid w:val="00AC25BE"/>
    <w:rsid w:val="00AC4FFF"/>
    <w:rsid w:val="00AC52CC"/>
    <w:rsid w:val="00AC626D"/>
    <w:rsid w:val="00AC769A"/>
    <w:rsid w:val="00AD1B5A"/>
    <w:rsid w:val="00AD335A"/>
    <w:rsid w:val="00AD3A5C"/>
    <w:rsid w:val="00AD3FC0"/>
    <w:rsid w:val="00AD5CFB"/>
    <w:rsid w:val="00AD637F"/>
    <w:rsid w:val="00AD77F2"/>
    <w:rsid w:val="00AE155E"/>
    <w:rsid w:val="00AE1D7D"/>
    <w:rsid w:val="00AE2CBF"/>
    <w:rsid w:val="00AE2ED7"/>
    <w:rsid w:val="00AE3389"/>
    <w:rsid w:val="00AE4849"/>
    <w:rsid w:val="00AE71E9"/>
    <w:rsid w:val="00AE734F"/>
    <w:rsid w:val="00AE73C8"/>
    <w:rsid w:val="00AE7747"/>
    <w:rsid w:val="00AE77C0"/>
    <w:rsid w:val="00AE7E81"/>
    <w:rsid w:val="00AF0DB5"/>
    <w:rsid w:val="00AF13DA"/>
    <w:rsid w:val="00AF48CF"/>
    <w:rsid w:val="00AF4D68"/>
    <w:rsid w:val="00AF551E"/>
    <w:rsid w:val="00AF5791"/>
    <w:rsid w:val="00AF5F80"/>
    <w:rsid w:val="00AF71B4"/>
    <w:rsid w:val="00AF7F82"/>
    <w:rsid w:val="00B04A07"/>
    <w:rsid w:val="00B0510D"/>
    <w:rsid w:val="00B052D6"/>
    <w:rsid w:val="00B0597D"/>
    <w:rsid w:val="00B0644B"/>
    <w:rsid w:val="00B104AF"/>
    <w:rsid w:val="00B14BD8"/>
    <w:rsid w:val="00B14FA3"/>
    <w:rsid w:val="00B14FF4"/>
    <w:rsid w:val="00B15F76"/>
    <w:rsid w:val="00B17285"/>
    <w:rsid w:val="00B179F0"/>
    <w:rsid w:val="00B20609"/>
    <w:rsid w:val="00B2061E"/>
    <w:rsid w:val="00B22D68"/>
    <w:rsid w:val="00B23542"/>
    <w:rsid w:val="00B24285"/>
    <w:rsid w:val="00B245D6"/>
    <w:rsid w:val="00B275F9"/>
    <w:rsid w:val="00B30653"/>
    <w:rsid w:val="00B315F9"/>
    <w:rsid w:val="00B366E6"/>
    <w:rsid w:val="00B40FE0"/>
    <w:rsid w:val="00B432BB"/>
    <w:rsid w:val="00B434BD"/>
    <w:rsid w:val="00B43DB3"/>
    <w:rsid w:val="00B44751"/>
    <w:rsid w:val="00B468E4"/>
    <w:rsid w:val="00B46C6F"/>
    <w:rsid w:val="00B50372"/>
    <w:rsid w:val="00B51F0E"/>
    <w:rsid w:val="00B52770"/>
    <w:rsid w:val="00B52F66"/>
    <w:rsid w:val="00B53219"/>
    <w:rsid w:val="00B53941"/>
    <w:rsid w:val="00B55991"/>
    <w:rsid w:val="00B56640"/>
    <w:rsid w:val="00B57653"/>
    <w:rsid w:val="00B6125E"/>
    <w:rsid w:val="00B6138A"/>
    <w:rsid w:val="00B61A3D"/>
    <w:rsid w:val="00B634FA"/>
    <w:rsid w:val="00B6365A"/>
    <w:rsid w:val="00B64BF8"/>
    <w:rsid w:val="00B725D7"/>
    <w:rsid w:val="00B72726"/>
    <w:rsid w:val="00B7501F"/>
    <w:rsid w:val="00B763AD"/>
    <w:rsid w:val="00B809A6"/>
    <w:rsid w:val="00B83513"/>
    <w:rsid w:val="00B84262"/>
    <w:rsid w:val="00B84A02"/>
    <w:rsid w:val="00B84CD4"/>
    <w:rsid w:val="00B85E41"/>
    <w:rsid w:val="00B87A5A"/>
    <w:rsid w:val="00B90B9F"/>
    <w:rsid w:val="00B92AE5"/>
    <w:rsid w:val="00B9426F"/>
    <w:rsid w:val="00B97E4B"/>
    <w:rsid w:val="00BA0C79"/>
    <w:rsid w:val="00BA276F"/>
    <w:rsid w:val="00BA3008"/>
    <w:rsid w:val="00BA524E"/>
    <w:rsid w:val="00BA576A"/>
    <w:rsid w:val="00BA7677"/>
    <w:rsid w:val="00BB0087"/>
    <w:rsid w:val="00BB1904"/>
    <w:rsid w:val="00BB1EBE"/>
    <w:rsid w:val="00BB1F9D"/>
    <w:rsid w:val="00BB3AF1"/>
    <w:rsid w:val="00BB61F9"/>
    <w:rsid w:val="00BB68D8"/>
    <w:rsid w:val="00BB6DD7"/>
    <w:rsid w:val="00BC1167"/>
    <w:rsid w:val="00BC3218"/>
    <w:rsid w:val="00BC32ED"/>
    <w:rsid w:val="00BC453D"/>
    <w:rsid w:val="00BC4B9A"/>
    <w:rsid w:val="00BC51DC"/>
    <w:rsid w:val="00BC7EB5"/>
    <w:rsid w:val="00BD092A"/>
    <w:rsid w:val="00BD217F"/>
    <w:rsid w:val="00BD3155"/>
    <w:rsid w:val="00BD4CF6"/>
    <w:rsid w:val="00BD5FC8"/>
    <w:rsid w:val="00BD61B2"/>
    <w:rsid w:val="00BD7BDD"/>
    <w:rsid w:val="00BE2938"/>
    <w:rsid w:val="00BE3AF0"/>
    <w:rsid w:val="00BE45C2"/>
    <w:rsid w:val="00BE5FF8"/>
    <w:rsid w:val="00BE6D8B"/>
    <w:rsid w:val="00BF1B90"/>
    <w:rsid w:val="00BF2038"/>
    <w:rsid w:val="00BF5360"/>
    <w:rsid w:val="00BF5923"/>
    <w:rsid w:val="00C002DC"/>
    <w:rsid w:val="00C009AA"/>
    <w:rsid w:val="00C0438F"/>
    <w:rsid w:val="00C04D31"/>
    <w:rsid w:val="00C062F1"/>
    <w:rsid w:val="00C0642E"/>
    <w:rsid w:val="00C06A72"/>
    <w:rsid w:val="00C06D68"/>
    <w:rsid w:val="00C06F10"/>
    <w:rsid w:val="00C0717E"/>
    <w:rsid w:val="00C07638"/>
    <w:rsid w:val="00C07F32"/>
    <w:rsid w:val="00C113E3"/>
    <w:rsid w:val="00C12723"/>
    <w:rsid w:val="00C1321B"/>
    <w:rsid w:val="00C13B36"/>
    <w:rsid w:val="00C146D7"/>
    <w:rsid w:val="00C14E9B"/>
    <w:rsid w:val="00C2024D"/>
    <w:rsid w:val="00C2086D"/>
    <w:rsid w:val="00C21B92"/>
    <w:rsid w:val="00C21F42"/>
    <w:rsid w:val="00C22BFF"/>
    <w:rsid w:val="00C235F9"/>
    <w:rsid w:val="00C2525D"/>
    <w:rsid w:val="00C30332"/>
    <w:rsid w:val="00C30AE6"/>
    <w:rsid w:val="00C369F9"/>
    <w:rsid w:val="00C36B3B"/>
    <w:rsid w:val="00C37AD2"/>
    <w:rsid w:val="00C40098"/>
    <w:rsid w:val="00C4022D"/>
    <w:rsid w:val="00C410FA"/>
    <w:rsid w:val="00C4181E"/>
    <w:rsid w:val="00C41CDC"/>
    <w:rsid w:val="00C43093"/>
    <w:rsid w:val="00C435D8"/>
    <w:rsid w:val="00C436C8"/>
    <w:rsid w:val="00C43F32"/>
    <w:rsid w:val="00C461C1"/>
    <w:rsid w:val="00C47A21"/>
    <w:rsid w:val="00C50EB3"/>
    <w:rsid w:val="00C518FD"/>
    <w:rsid w:val="00C53FF2"/>
    <w:rsid w:val="00C576FC"/>
    <w:rsid w:val="00C6038B"/>
    <w:rsid w:val="00C6098D"/>
    <w:rsid w:val="00C62452"/>
    <w:rsid w:val="00C624CC"/>
    <w:rsid w:val="00C6472C"/>
    <w:rsid w:val="00C652C2"/>
    <w:rsid w:val="00C65608"/>
    <w:rsid w:val="00C7001A"/>
    <w:rsid w:val="00C710E4"/>
    <w:rsid w:val="00C74EF8"/>
    <w:rsid w:val="00C75898"/>
    <w:rsid w:val="00C7662F"/>
    <w:rsid w:val="00C8118B"/>
    <w:rsid w:val="00C822D2"/>
    <w:rsid w:val="00C83DE5"/>
    <w:rsid w:val="00C8425C"/>
    <w:rsid w:val="00C84721"/>
    <w:rsid w:val="00C84AA8"/>
    <w:rsid w:val="00C87FF8"/>
    <w:rsid w:val="00C92408"/>
    <w:rsid w:val="00C925A9"/>
    <w:rsid w:val="00C9354F"/>
    <w:rsid w:val="00C93CF9"/>
    <w:rsid w:val="00C94249"/>
    <w:rsid w:val="00C95568"/>
    <w:rsid w:val="00C960DC"/>
    <w:rsid w:val="00C962B1"/>
    <w:rsid w:val="00C970A7"/>
    <w:rsid w:val="00CA0309"/>
    <w:rsid w:val="00CA2323"/>
    <w:rsid w:val="00CA432A"/>
    <w:rsid w:val="00CA5F39"/>
    <w:rsid w:val="00CB1007"/>
    <w:rsid w:val="00CB1F38"/>
    <w:rsid w:val="00CB4382"/>
    <w:rsid w:val="00CB5CE1"/>
    <w:rsid w:val="00CB6069"/>
    <w:rsid w:val="00CB7594"/>
    <w:rsid w:val="00CC0375"/>
    <w:rsid w:val="00CC382E"/>
    <w:rsid w:val="00CC3B34"/>
    <w:rsid w:val="00CC437D"/>
    <w:rsid w:val="00CC4FEC"/>
    <w:rsid w:val="00CC5EAA"/>
    <w:rsid w:val="00CD1BC3"/>
    <w:rsid w:val="00CD1F50"/>
    <w:rsid w:val="00CD2CFF"/>
    <w:rsid w:val="00CD37F8"/>
    <w:rsid w:val="00CD4BC4"/>
    <w:rsid w:val="00CD52BE"/>
    <w:rsid w:val="00CD5DD1"/>
    <w:rsid w:val="00CD67F9"/>
    <w:rsid w:val="00CE07C9"/>
    <w:rsid w:val="00CE0FEA"/>
    <w:rsid w:val="00CE1142"/>
    <w:rsid w:val="00CE3377"/>
    <w:rsid w:val="00CE365A"/>
    <w:rsid w:val="00CE464E"/>
    <w:rsid w:val="00CE4FDD"/>
    <w:rsid w:val="00CE5B6D"/>
    <w:rsid w:val="00CF04E7"/>
    <w:rsid w:val="00CF07CE"/>
    <w:rsid w:val="00CF0B48"/>
    <w:rsid w:val="00CF0CBF"/>
    <w:rsid w:val="00CF0FAF"/>
    <w:rsid w:val="00CF10BF"/>
    <w:rsid w:val="00CF1AB8"/>
    <w:rsid w:val="00CF1C28"/>
    <w:rsid w:val="00CF45E8"/>
    <w:rsid w:val="00CF5BB4"/>
    <w:rsid w:val="00CF6DC1"/>
    <w:rsid w:val="00CF6DC7"/>
    <w:rsid w:val="00D00DE0"/>
    <w:rsid w:val="00D012F3"/>
    <w:rsid w:val="00D026EF"/>
    <w:rsid w:val="00D03C57"/>
    <w:rsid w:val="00D0430D"/>
    <w:rsid w:val="00D0517B"/>
    <w:rsid w:val="00D05C11"/>
    <w:rsid w:val="00D05F8D"/>
    <w:rsid w:val="00D0708D"/>
    <w:rsid w:val="00D10527"/>
    <w:rsid w:val="00D11F5D"/>
    <w:rsid w:val="00D120A1"/>
    <w:rsid w:val="00D12E04"/>
    <w:rsid w:val="00D13422"/>
    <w:rsid w:val="00D14E28"/>
    <w:rsid w:val="00D166B9"/>
    <w:rsid w:val="00D17272"/>
    <w:rsid w:val="00D2444F"/>
    <w:rsid w:val="00D25587"/>
    <w:rsid w:val="00D30371"/>
    <w:rsid w:val="00D30D59"/>
    <w:rsid w:val="00D3108E"/>
    <w:rsid w:val="00D31F1B"/>
    <w:rsid w:val="00D33A48"/>
    <w:rsid w:val="00D3486C"/>
    <w:rsid w:val="00D35D20"/>
    <w:rsid w:val="00D36C44"/>
    <w:rsid w:val="00D370AB"/>
    <w:rsid w:val="00D378BE"/>
    <w:rsid w:val="00D407FD"/>
    <w:rsid w:val="00D41A91"/>
    <w:rsid w:val="00D434E4"/>
    <w:rsid w:val="00D435C1"/>
    <w:rsid w:val="00D46A53"/>
    <w:rsid w:val="00D52D56"/>
    <w:rsid w:val="00D541F0"/>
    <w:rsid w:val="00D549F4"/>
    <w:rsid w:val="00D577FB"/>
    <w:rsid w:val="00D60508"/>
    <w:rsid w:val="00D606CE"/>
    <w:rsid w:val="00D6183F"/>
    <w:rsid w:val="00D6294A"/>
    <w:rsid w:val="00D63A0A"/>
    <w:rsid w:val="00D64B92"/>
    <w:rsid w:val="00D65E90"/>
    <w:rsid w:val="00D67DDF"/>
    <w:rsid w:val="00D715F0"/>
    <w:rsid w:val="00D72137"/>
    <w:rsid w:val="00D72A73"/>
    <w:rsid w:val="00D735CE"/>
    <w:rsid w:val="00D73E09"/>
    <w:rsid w:val="00D73F28"/>
    <w:rsid w:val="00D747B1"/>
    <w:rsid w:val="00D75931"/>
    <w:rsid w:val="00D76817"/>
    <w:rsid w:val="00D82072"/>
    <w:rsid w:val="00D83EB9"/>
    <w:rsid w:val="00D843FC"/>
    <w:rsid w:val="00D852AA"/>
    <w:rsid w:val="00D8711F"/>
    <w:rsid w:val="00D8737D"/>
    <w:rsid w:val="00D87FAC"/>
    <w:rsid w:val="00D900E5"/>
    <w:rsid w:val="00D91150"/>
    <w:rsid w:val="00D94032"/>
    <w:rsid w:val="00D94498"/>
    <w:rsid w:val="00D94827"/>
    <w:rsid w:val="00D96420"/>
    <w:rsid w:val="00D9697D"/>
    <w:rsid w:val="00D97A25"/>
    <w:rsid w:val="00D97AFB"/>
    <w:rsid w:val="00DA1223"/>
    <w:rsid w:val="00DA1FB3"/>
    <w:rsid w:val="00DA2CA4"/>
    <w:rsid w:val="00DA3AE7"/>
    <w:rsid w:val="00DA4339"/>
    <w:rsid w:val="00DA45E6"/>
    <w:rsid w:val="00DA54D4"/>
    <w:rsid w:val="00DA6C97"/>
    <w:rsid w:val="00DB21D7"/>
    <w:rsid w:val="00DB4725"/>
    <w:rsid w:val="00DB5778"/>
    <w:rsid w:val="00DB6129"/>
    <w:rsid w:val="00DB6BA6"/>
    <w:rsid w:val="00DC053B"/>
    <w:rsid w:val="00DC0630"/>
    <w:rsid w:val="00DC2527"/>
    <w:rsid w:val="00DC32DB"/>
    <w:rsid w:val="00DC47EC"/>
    <w:rsid w:val="00DC501A"/>
    <w:rsid w:val="00DC754B"/>
    <w:rsid w:val="00DD089F"/>
    <w:rsid w:val="00DD1D1A"/>
    <w:rsid w:val="00DD2080"/>
    <w:rsid w:val="00DD3180"/>
    <w:rsid w:val="00DD3F51"/>
    <w:rsid w:val="00DD43B4"/>
    <w:rsid w:val="00DD522B"/>
    <w:rsid w:val="00DE0028"/>
    <w:rsid w:val="00DE0453"/>
    <w:rsid w:val="00DE0BE4"/>
    <w:rsid w:val="00DE13BA"/>
    <w:rsid w:val="00DE2596"/>
    <w:rsid w:val="00DE30AF"/>
    <w:rsid w:val="00DE4132"/>
    <w:rsid w:val="00DE41AF"/>
    <w:rsid w:val="00DE4328"/>
    <w:rsid w:val="00DE4830"/>
    <w:rsid w:val="00DE533A"/>
    <w:rsid w:val="00DE75D4"/>
    <w:rsid w:val="00DE7A3D"/>
    <w:rsid w:val="00DE7F53"/>
    <w:rsid w:val="00DF06E8"/>
    <w:rsid w:val="00DF0E3A"/>
    <w:rsid w:val="00DF1BA2"/>
    <w:rsid w:val="00DF1F75"/>
    <w:rsid w:val="00DF680D"/>
    <w:rsid w:val="00DF78B1"/>
    <w:rsid w:val="00E00139"/>
    <w:rsid w:val="00E0279C"/>
    <w:rsid w:val="00E0481A"/>
    <w:rsid w:val="00E0554A"/>
    <w:rsid w:val="00E06046"/>
    <w:rsid w:val="00E070CA"/>
    <w:rsid w:val="00E079BA"/>
    <w:rsid w:val="00E10DB8"/>
    <w:rsid w:val="00E1105C"/>
    <w:rsid w:val="00E13138"/>
    <w:rsid w:val="00E150B8"/>
    <w:rsid w:val="00E159C2"/>
    <w:rsid w:val="00E20288"/>
    <w:rsid w:val="00E20472"/>
    <w:rsid w:val="00E2309F"/>
    <w:rsid w:val="00E2739D"/>
    <w:rsid w:val="00E316A9"/>
    <w:rsid w:val="00E31B14"/>
    <w:rsid w:val="00E32A6D"/>
    <w:rsid w:val="00E3799E"/>
    <w:rsid w:val="00E37BC3"/>
    <w:rsid w:val="00E40995"/>
    <w:rsid w:val="00E411EF"/>
    <w:rsid w:val="00E41547"/>
    <w:rsid w:val="00E426EC"/>
    <w:rsid w:val="00E4275B"/>
    <w:rsid w:val="00E43880"/>
    <w:rsid w:val="00E43C49"/>
    <w:rsid w:val="00E4409C"/>
    <w:rsid w:val="00E44798"/>
    <w:rsid w:val="00E44B1B"/>
    <w:rsid w:val="00E44F6D"/>
    <w:rsid w:val="00E479BF"/>
    <w:rsid w:val="00E503FB"/>
    <w:rsid w:val="00E53A1E"/>
    <w:rsid w:val="00E54D66"/>
    <w:rsid w:val="00E577F6"/>
    <w:rsid w:val="00E57C5A"/>
    <w:rsid w:val="00E62000"/>
    <w:rsid w:val="00E632FC"/>
    <w:rsid w:val="00E64A23"/>
    <w:rsid w:val="00E64C9E"/>
    <w:rsid w:val="00E65FC4"/>
    <w:rsid w:val="00E70CF9"/>
    <w:rsid w:val="00E71126"/>
    <w:rsid w:val="00E73EDF"/>
    <w:rsid w:val="00E7462D"/>
    <w:rsid w:val="00E74C18"/>
    <w:rsid w:val="00E75F3D"/>
    <w:rsid w:val="00E76446"/>
    <w:rsid w:val="00E76FC6"/>
    <w:rsid w:val="00E8180E"/>
    <w:rsid w:val="00E81FD5"/>
    <w:rsid w:val="00E8491F"/>
    <w:rsid w:val="00E860EE"/>
    <w:rsid w:val="00E86B60"/>
    <w:rsid w:val="00E87147"/>
    <w:rsid w:val="00E93041"/>
    <w:rsid w:val="00E95103"/>
    <w:rsid w:val="00E96F7F"/>
    <w:rsid w:val="00EA03FA"/>
    <w:rsid w:val="00EA38AA"/>
    <w:rsid w:val="00EA3A13"/>
    <w:rsid w:val="00EA3C43"/>
    <w:rsid w:val="00EA520F"/>
    <w:rsid w:val="00EA547E"/>
    <w:rsid w:val="00EA60C3"/>
    <w:rsid w:val="00EB08C4"/>
    <w:rsid w:val="00EB0BE3"/>
    <w:rsid w:val="00EB0C78"/>
    <w:rsid w:val="00EB5131"/>
    <w:rsid w:val="00EB56CA"/>
    <w:rsid w:val="00EB7DF5"/>
    <w:rsid w:val="00EC1933"/>
    <w:rsid w:val="00EC1B3A"/>
    <w:rsid w:val="00EC2CEB"/>
    <w:rsid w:val="00EC38BA"/>
    <w:rsid w:val="00EC44E9"/>
    <w:rsid w:val="00EC486C"/>
    <w:rsid w:val="00EC48BC"/>
    <w:rsid w:val="00EC6B90"/>
    <w:rsid w:val="00ED2FE4"/>
    <w:rsid w:val="00ED39F0"/>
    <w:rsid w:val="00ED4260"/>
    <w:rsid w:val="00ED455A"/>
    <w:rsid w:val="00ED4A1D"/>
    <w:rsid w:val="00ED6039"/>
    <w:rsid w:val="00EE039D"/>
    <w:rsid w:val="00EE0610"/>
    <w:rsid w:val="00EE454D"/>
    <w:rsid w:val="00EE4D57"/>
    <w:rsid w:val="00EE5C82"/>
    <w:rsid w:val="00EF034D"/>
    <w:rsid w:val="00EF0C0E"/>
    <w:rsid w:val="00EF10CE"/>
    <w:rsid w:val="00EF206E"/>
    <w:rsid w:val="00EF400F"/>
    <w:rsid w:val="00EF57E3"/>
    <w:rsid w:val="00EF64F1"/>
    <w:rsid w:val="00EF6DE3"/>
    <w:rsid w:val="00F02782"/>
    <w:rsid w:val="00F0299C"/>
    <w:rsid w:val="00F02EB4"/>
    <w:rsid w:val="00F04200"/>
    <w:rsid w:val="00F0483A"/>
    <w:rsid w:val="00F04951"/>
    <w:rsid w:val="00F07244"/>
    <w:rsid w:val="00F10213"/>
    <w:rsid w:val="00F11310"/>
    <w:rsid w:val="00F12063"/>
    <w:rsid w:val="00F131CC"/>
    <w:rsid w:val="00F13C3E"/>
    <w:rsid w:val="00F145BB"/>
    <w:rsid w:val="00F14628"/>
    <w:rsid w:val="00F14D05"/>
    <w:rsid w:val="00F17306"/>
    <w:rsid w:val="00F17EED"/>
    <w:rsid w:val="00F21250"/>
    <w:rsid w:val="00F21B7A"/>
    <w:rsid w:val="00F22915"/>
    <w:rsid w:val="00F23FB8"/>
    <w:rsid w:val="00F2692B"/>
    <w:rsid w:val="00F26934"/>
    <w:rsid w:val="00F317DE"/>
    <w:rsid w:val="00F319CF"/>
    <w:rsid w:val="00F35598"/>
    <w:rsid w:val="00F35F9D"/>
    <w:rsid w:val="00F404B3"/>
    <w:rsid w:val="00F4106E"/>
    <w:rsid w:val="00F4107C"/>
    <w:rsid w:val="00F441D5"/>
    <w:rsid w:val="00F47B42"/>
    <w:rsid w:val="00F50047"/>
    <w:rsid w:val="00F51DA5"/>
    <w:rsid w:val="00F538C6"/>
    <w:rsid w:val="00F53F77"/>
    <w:rsid w:val="00F601F7"/>
    <w:rsid w:val="00F61A4F"/>
    <w:rsid w:val="00F62220"/>
    <w:rsid w:val="00F63E9B"/>
    <w:rsid w:val="00F63FB7"/>
    <w:rsid w:val="00F674B3"/>
    <w:rsid w:val="00F700D4"/>
    <w:rsid w:val="00F70298"/>
    <w:rsid w:val="00F70C74"/>
    <w:rsid w:val="00F7146A"/>
    <w:rsid w:val="00F720B1"/>
    <w:rsid w:val="00F72352"/>
    <w:rsid w:val="00F7248C"/>
    <w:rsid w:val="00F73F4C"/>
    <w:rsid w:val="00F7403E"/>
    <w:rsid w:val="00F75C55"/>
    <w:rsid w:val="00F77607"/>
    <w:rsid w:val="00F801BF"/>
    <w:rsid w:val="00F82894"/>
    <w:rsid w:val="00F86868"/>
    <w:rsid w:val="00F92EDF"/>
    <w:rsid w:val="00F92FB9"/>
    <w:rsid w:val="00F932E1"/>
    <w:rsid w:val="00F95585"/>
    <w:rsid w:val="00FA0561"/>
    <w:rsid w:val="00FA37E2"/>
    <w:rsid w:val="00FB088A"/>
    <w:rsid w:val="00FB1255"/>
    <w:rsid w:val="00FB2089"/>
    <w:rsid w:val="00FB2BFD"/>
    <w:rsid w:val="00FB3F91"/>
    <w:rsid w:val="00FB400D"/>
    <w:rsid w:val="00FB53D1"/>
    <w:rsid w:val="00FB6598"/>
    <w:rsid w:val="00FB79E6"/>
    <w:rsid w:val="00FC4101"/>
    <w:rsid w:val="00FC7808"/>
    <w:rsid w:val="00FD0949"/>
    <w:rsid w:val="00FD2BCA"/>
    <w:rsid w:val="00FD5434"/>
    <w:rsid w:val="00FD7467"/>
    <w:rsid w:val="00FD780B"/>
    <w:rsid w:val="00FE2230"/>
    <w:rsid w:val="00FE247B"/>
    <w:rsid w:val="00FE4AE5"/>
    <w:rsid w:val="00FE596E"/>
    <w:rsid w:val="00FF0F9B"/>
    <w:rsid w:val="00FF18DA"/>
    <w:rsid w:val="00FF24DD"/>
    <w:rsid w:val="00FF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0C814E"/>
  <w15:docId w15:val="{28DB0B8C-C529-4318-B4AC-E5922C3F0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0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40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251"/>
    <w:pPr>
      <w:keepNext/>
      <w:spacing w:before="360" w:after="200" w:line="360" w:lineRule="auto"/>
      <w:jc w:val="both"/>
      <w:outlineLvl w:val="1"/>
    </w:pPr>
    <w:rPr>
      <w:rFonts w:eastAsiaTheme="majorEastAsia" w:cstheme="majorBidi"/>
      <w:b/>
      <w:color w:val="000000" w:themeColor="tex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3251"/>
    <w:pPr>
      <w:keepNext/>
      <w:spacing w:before="360" w:after="200" w:line="360" w:lineRule="auto"/>
      <w:jc w:val="both"/>
      <w:outlineLvl w:val="2"/>
    </w:pPr>
    <w:rPr>
      <w:rFonts w:eastAsiaTheme="majorEastAsia" w:cstheme="majorBidi"/>
      <w:b/>
      <w:i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251"/>
    <w:pPr>
      <w:keepNext/>
      <w:spacing w:before="360" w:after="200" w:line="360" w:lineRule="auto"/>
      <w:jc w:val="both"/>
      <w:outlineLvl w:val="3"/>
    </w:pPr>
    <w:rPr>
      <w:rFonts w:eastAsiaTheme="majorEastAsia" w:cstheme="majorBidi"/>
      <w:i/>
      <w:iCs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EE454D"/>
    <w:pPr>
      <w:spacing w:after="100" w:line="276" w:lineRule="auto"/>
    </w:pPr>
    <w:rPr>
      <w:rFonts w:ascii="Arial" w:eastAsiaTheme="minorHAnsi" w:hAnsi="Arial" w:cs="Arial"/>
      <w:lang w:eastAsia="en-US"/>
    </w:rPr>
  </w:style>
  <w:style w:type="character" w:styleId="Emphasis">
    <w:name w:val="Emphasis"/>
    <w:basedOn w:val="DefaultParagraphFont"/>
    <w:uiPriority w:val="20"/>
    <w:qFormat/>
    <w:rsid w:val="00BD5FC8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251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93251"/>
    <w:rPr>
      <w:rFonts w:ascii="Times New Roman" w:eastAsiaTheme="majorEastAsia" w:hAnsi="Times New Roman" w:cstheme="majorBidi"/>
      <w:b/>
      <w:i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251"/>
    <w:rPr>
      <w:rFonts w:ascii="Times New Roman" w:eastAsiaTheme="majorEastAsia" w:hAnsi="Times New Roman" w:cstheme="majorBidi"/>
      <w:i/>
      <w:iCs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2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251"/>
    <w:rPr>
      <w:rFonts w:ascii="Tahoma" w:eastAsia="Times New Roman" w:hAnsi="Tahoma" w:cs="Tahoma"/>
      <w:sz w:val="16"/>
      <w:szCs w:val="16"/>
      <w:lang w:val="pl-PL"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C46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1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1C1"/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1C1"/>
    <w:rPr>
      <w:rFonts w:ascii="Times New Roman" w:eastAsia="Times New Roman" w:hAnsi="Times New Roman" w:cs="Times New Roman"/>
      <w:b/>
      <w:bCs/>
      <w:sz w:val="20"/>
      <w:szCs w:val="20"/>
      <w:lang w:val="pl-PL" w:eastAsia="pl-PL"/>
    </w:rPr>
  </w:style>
  <w:style w:type="paragraph" w:styleId="ListParagraph">
    <w:name w:val="List Paragraph"/>
    <w:basedOn w:val="Normal"/>
    <w:uiPriority w:val="34"/>
    <w:qFormat/>
    <w:rsid w:val="00090E31"/>
    <w:pPr>
      <w:ind w:left="720"/>
      <w:contextualSpacing/>
    </w:pPr>
  </w:style>
  <w:style w:type="character" w:styleId="Hyperlink">
    <w:name w:val="Hyperlink"/>
    <w:semiHidden/>
    <w:unhideWhenUsed/>
    <w:rsid w:val="00090E31"/>
    <w:rPr>
      <w:color w:val="0000FF"/>
      <w:u w:val="single"/>
    </w:rPr>
  </w:style>
  <w:style w:type="paragraph" w:styleId="Title">
    <w:name w:val="Title"/>
    <w:basedOn w:val="Normal"/>
    <w:link w:val="TitleChar"/>
    <w:qFormat/>
    <w:rsid w:val="00090E31"/>
    <w:pPr>
      <w:jc w:val="center"/>
    </w:pPr>
    <w:rPr>
      <w:b/>
      <w:bCs/>
      <w:lang w:val="de-DE" w:eastAsia="de-DE"/>
    </w:rPr>
  </w:style>
  <w:style w:type="character" w:customStyle="1" w:styleId="TitleChar">
    <w:name w:val="Title Char"/>
    <w:basedOn w:val="DefaultParagraphFont"/>
    <w:link w:val="Title"/>
    <w:rsid w:val="00090E31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5A640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l-PL" w:eastAsia="pl-PL"/>
    </w:rPr>
  </w:style>
  <w:style w:type="paragraph" w:customStyle="1" w:styleId="EndNoteBibliographyTitle">
    <w:name w:val="EndNote Bibliography Title"/>
    <w:basedOn w:val="Normal"/>
    <w:link w:val="EndNoteBibliographyTitleZchn"/>
    <w:rsid w:val="002B243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B243A"/>
    <w:rPr>
      <w:rFonts w:ascii="Times New Roman" w:eastAsia="Times New Roman" w:hAnsi="Times New Roman" w:cs="Times New Roman"/>
      <w:noProof/>
      <w:sz w:val="24"/>
      <w:szCs w:val="24"/>
      <w:lang w:val="pl-PL" w:eastAsia="pl-PL"/>
    </w:rPr>
  </w:style>
  <w:style w:type="paragraph" w:customStyle="1" w:styleId="EndNoteBibliography">
    <w:name w:val="EndNote Bibliography"/>
    <w:basedOn w:val="Normal"/>
    <w:link w:val="EndNoteBibliographyZchn"/>
    <w:rsid w:val="002B243A"/>
    <w:pPr>
      <w:jc w:val="both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2B243A"/>
    <w:rPr>
      <w:rFonts w:ascii="Times New Roman" w:eastAsia="Times New Roman" w:hAnsi="Times New Roman" w:cs="Times New Roman"/>
      <w:noProof/>
      <w:sz w:val="24"/>
      <w:szCs w:val="24"/>
      <w:lang w:val="pl-PL" w:eastAsia="pl-PL"/>
    </w:rPr>
  </w:style>
  <w:style w:type="table" w:styleId="TableGrid">
    <w:name w:val="Table Grid"/>
    <w:basedOn w:val="TableNormal"/>
    <w:uiPriority w:val="59"/>
    <w:rsid w:val="00BA0C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4687E"/>
  </w:style>
  <w:style w:type="character" w:customStyle="1" w:styleId="cit">
    <w:name w:val="cit"/>
    <w:basedOn w:val="DefaultParagraphFont"/>
    <w:rsid w:val="00C30332"/>
  </w:style>
  <w:style w:type="paragraph" w:customStyle="1" w:styleId="oa1">
    <w:name w:val="oa1"/>
    <w:basedOn w:val="Normal"/>
    <w:rsid w:val="00120A87"/>
    <w:pPr>
      <w:pBdr>
        <w:bottom w:val="single" w:sz="12" w:space="0" w:color="000000"/>
        <w:right w:val="single" w:sz="12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2">
    <w:name w:val="oa2"/>
    <w:basedOn w:val="Normal"/>
    <w:rsid w:val="00120A87"/>
    <w:pPr>
      <w:spacing w:before="100" w:beforeAutospacing="1" w:after="100" w:afterAutospacing="1"/>
      <w:textAlignment w:val="top"/>
    </w:pPr>
    <w:rPr>
      <w:lang w:val="de-DE" w:eastAsia="de-DE"/>
    </w:rPr>
  </w:style>
  <w:style w:type="paragraph" w:customStyle="1" w:styleId="oa3">
    <w:name w:val="oa3"/>
    <w:basedOn w:val="Normal"/>
    <w:rsid w:val="00120A87"/>
    <w:pPr>
      <w:pBdr>
        <w:top w:val="single" w:sz="12" w:space="1" w:color="000000"/>
        <w:left w:val="single" w:sz="12" w:space="1" w:color="000000"/>
        <w:bottom w:val="single" w:sz="12" w:space="0" w:color="000000"/>
        <w:right w:val="single" w:sz="4" w:space="1" w:color="000000"/>
      </w:pBdr>
      <w:shd w:val="clear" w:color="auto" w:fill="DDEBF7"/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4">
    <w:name w:val="oa4"/>
    <w:basedOn w:val="Normal"/>
    <w:rsid w:val="00120A87"/>
    <w:pPr>
      <w:pBdr>
        <w:top w:val="single" w:sz="12" w:space="1" w:color="000000"/>
        <w:left w:val="single" w:sz="4" w:space="1" w:color="000000"/>
        <w:bottom w:val="single" w:sz="12" w:space="0" w:color="000000"/>
        <w:right w:val="single" w:sz="4" w:space="1" w:color="000000"/>
      </w:pBdr>
      <w:shd w:val="clear" w:color="auto" w:fill="DDEBF7"/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5">
    <w:name w:val="oa5"/>
    <w:basedOn w:val="Normal"/>
    <w:rsid w:val="00120A87"/>
    <w:pPr>
      <w:pBdr>
        <w:top w:val="single" w:sz="12" w:space="1" w:color="000000"/>
        <w:left w:val="single" w:sz="4" w:space="1" w:color="000000"/>
        <w:bottom w:val="single" w:sz="12" w:space="0" w:color="000000"/>
        <w:right w:val="single" w:sz="12" w:space="1" w:color="000000"/>
      </w:pBdr>
      <w:shd w:val="clear" w:color="auto" w:fill="DDEBF7"/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6">
    <w:name w:val="oa6"/>
    <w:basedOn w:val="Normal"/>
    <w:rsid w:val="00120A87"/>
    <w:pPr>
      <w:pBdr>
        <w:top w:val="single" w:sz="12" w:space="1" w:color="000000"/>
        <w:left w:val="single" w:sz="12" w:space="1" w:color="000000"/>
        <w:bottom w:val="single" w:sz="12" w:space="0" w:color="000000"/>
        <w:right w:val="single" w:sz="12" w:space="1" w:color="000000"/>
      </w:pBdr>
      <w:shd w:val="clear" w:color="auto" w:fill="DDEBF7"/>
      <w:spacing w:before="100" w:beforeAutospacing="1" w:after="100" w:afterAutospacing="1"/>
      <w:jc w:val="center"/>
      <w:textAlignment w:val="center"/>
    </w:pPr>
    <w:rPr>
      <w:lang w:val="de-DE" w:eastAsia="de-DE"/>
    </w:rPr>
  </w:style>
  <w:style w:type="paragraph" w:customStyle="1" w:styleId="oa7">
    <w:name w:val="oa7"/>
    <w:basedOn w:val="Normal"/>
    <w:rsid w:val="00120A87"/>
    <w:pPr>
      <w:pBdr>
        <w:top w:val="single" w:sz="12" w:space="1" w:color="000000"/>
        <w:left w:val="single" w:sz="12" w:space="1" w:color="000000"/>
        <w:bottom w:val="single" w:sz="4" w:space="0" w:color="000000"/>
        <w:right w:val="single" w:sz="12" w:space="1" w:color="000000"/>
      </w:pBdr>
      <w:shd w:val="clear" w:color="auto" w:fill="DDEBF7"/>
      <w:spacing w:before="100" w:beforeAutospacing="1" w:after="100" w:afterAutospacing="1"/>
    </w:pPr>
    <w:rPr>
      <w:lang w:val="de-DE" w:eastAsia="de-DE"/>
    </w:rPr>
  </w:style>
  <w:style w:type="paragraph" w:customStyle="1" w:styleId="oa8">
    <w:name w:val="oa8"/>
    <w:basedOn w:val="Normal"/>
    <w:rsid w:val="00120A87"/>
    <w:pPr>
      <w:pBdr>
        <w:top w:val="single" w:sz="12" w:space="1" w:color="000000"/>
        <w:left w:val="single" w:sz="12" w:space="1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9">
    <w:name w:val="oa9"/>
    <w:basedOn w:val="Normal"/>
    <w:rsid w:val="00120A87"/>
    <w:pPr>
      <w:pBdr>
        <w:top w:val="single" w:sz="12" w:space="1" w:color="000000"/>
        <w:left w:val="single" w:sz="4" w:space="1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0">
    <w:name w:val="oa10"/>
    <w:basedOn w:val="Normal"/>
    <w:rsid w:val="00120A87"/>
    <w:pPr>
      <w:pBdr>
        <w:top w:val="single" w:sz="12" w:space="1" w:color="000000"/>
        <w:left w:val="single" w:sz="4" w:space="1" w:color="000000"/>
        <w:right w:val="single" w:sz="12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1">
    <w:name w:val="oa11"/>
    <w:basedOn w:val="Normal"/>
    <w:rsid w:val="00120A87"/>
    <w:pPr>
      <w:pBdr>
        <w:top w:val="single" w:sz="4" w:space="1" w:color="000000"/>
        <w:left w:val="single" w:sz="12" w:space="1" w:color="000000"/>
        <w:bottom w:val="single" w:sz="4" w:space="0" w:color="000000"/>
        <w:right w:val="single" w:sz="12" w:space="1" w:color="000000"/>
      </w:pBdr>
      <w:shd w:val="clear" w:color="auto" w:fill="DDEBF7"/>
      <w:spacing w:before="100" w:beforeAutospacing="1" w:after="100" w:afterAutospacing="1"/>
    </w:pPr>
    <w:rPr>
      <w:lang w:val="de-DE" w:eastAsia="de-DE"/>
    </w:rPr>
  </w:style>
  <w:style w:type="paragraph" w:customStyle="1" w:styleId="oa12">
    <w:name w:val="oa12"/>
    <w:basedOn w:val="Normal"/>
    <w:rsid w:val="00120A87"/>
    <w:pPr>
      <w:pBdr>
        <w:left w:val="single" w:sz="12" w:space="1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3">
    <w:name w:val="oa13"/>
    <w:basedOn w:val="Normal"/>
    <w:rsid w:val="00120A87"/>
    <w:pPr>
      <w:pBdr>
        <w:left w:val="single" w:sz="4" w:space="1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4">
    <w:name w:val="oa14"/>
    <w:basedOn w:val="Normal"/>
    <w:rsid w:val="00120A87"/>
    <w:pPr>
      <w:pBdr>
        <w:left w:val="single" w:sz="4" w:space="1" w:color="000000"/>
        <w:right w:val="single" w:sz="12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5">
    <w:name w:val="oa15"/>
    <w:basedOn w:val="Normal"/>
    <w:rsid w:val="00120A87"/>
    <w:pPr>
      <w:pBdr>
        <w:top w:val="single" w:sz="4" w:space="1" w:color="000000"/>
        <w:left w:val="single" w:sz="12" w:space="1" w:color="000000"/>
        <w:bottom w:val="single" w:sz="12" w:space="0" w:color="000000"/>
        <w:right w:val="single" w:sz="12" w:space="1" w:color="000000"/>
      </w:pBdr>
      <w:shd w:val="clear" w:color="auto" w:fill="DDEBF7"/>
      <w:spacing w:before="100" w:beforeAutospacing="1" w:after="100" w:afterAutospacing="1"/>
    </w:pPr>
    <w:rPr>
      <w:lang w:val="de-DE" w:eastAsia="de-DE"/>
    </w:rPr>
  </w:style>
  <w:style w:type="paragraph" w:customStyle="1" w:styleId="oa16">
    <w:name w:val="oa16"/>
    <w:basedOn w:val="Normal"/>
    <w:rsid w:val="00120A87"/>
    <w:pPr>
      <w:pBdr>
        <w:left w:val="single" w:sz="12" w:space="1" w:color="000000"/>
        <w:bottom w:val="single" w:sz="12" w:space="0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7">
    <w:name w:val="oa17"/>
    <w:basedOn w:val="Normal"/>
    <w:rsid w:val="00120A87"/>
    <w:pPr>
      <w:pBdr>
        <w:left w:val="single" w:sz="4" w:space="1" w:color="000000"/>
        <w:bottom w:val="single" w:sz="12" w:space="0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8">
    <w:name w:val="oa18"/>
    <w:basedOn w:val="Normal"/>
    <w:rsid w:val="00120A87"/>
    <w:pPr>
      <w:pBdr>
        <w:left w:val="single" w:sz="4" w:space="1" w:color="000000"/>
        <w:bottom w:val="single" w:sz="12" w:space="0" w:color="000000"/>
        <w:right w:val="single" w:sz="12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styleId="NormalWeb">
    <w:name w:val="Normal (Web)"/>
    <w:basedOn w:val="Normal"/>
    <w:uiPriority w:val="99"/>
    <w:semiHidden/>
    <w:unhideWhenUsed/>
    <w:rsid w:val="00120A87"/>
    <w:pPr>
      <w:spacing w:before="100" w:beforeAutospacing="1" w:after="100" w:afterAutospacing="1"/>
    </w:pPr>
    <w:rPr>
      <w:lang w:val="de-DE" w:eastAsia="de-DE"/>
    </w:rPr>
  </w:style>
  <w:style w:type="paragraph" w:customStyle="1" w:styleId="oa19">
    <w:name w:val="oa19"/>
    <w:basedOn w:val="Normal"/>
    <w:rsid w:val="00120A87"/>
    <w:pPr>
      <w:pBdr>
        <w:top w:val="single" w:sz="12" w:space="1" w:color="000000"/>
        <w:left w:val="single" w:sz="12" w:space="1" w:color="000000"/>
        <w:right w:val="single" w:sz="4" w:space="1" w:color="000000"/>
      </w:pBdr>
      <w:shd w:val="clear" w:color="auto" w:fill="E2EFDA"/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20">
    <w:name w:val="oa20"/>
    <w:basedOn w:val="Normal"/>
    <w:rsid w:val="00120A87"/>
    <w:pPr>
      <w:pBdr>
        <w:top w:val="single" w:sz="12" w:space="1" w:color="000000"/>
        <w:left w:val="single" w:sz="4" w:space="1" w:color="000000"/>
        <w:right w:val="single" w:sz="4" w:space="1" w:color="000000"/>
      </w:pBdr>
      <w:shd w:val="clear" w:color="auto" w:fill="E2EFDA"/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21">
    <w:name w:val="oa21"/>
    <w:basedOn w:val="Normal"/>
    <w:rsid w:val="00120A87"/>
    <w:pPr>
      <w:pBdr>
        <w:top w:val="single" w:sz="12" w:space="1" w:color="000000"/>
        <w:left w:val="single" w:sz="4" w:space="1" w:color="000000"/>
        <w:right w:val="single" w:sz="12" w:space="1" w:color="000000"/>
      </w:pBdr>
      <w:shd w:val="clear" w:color="auto" w:fill="E2EFDA"/>
      <w:spacing w:before="100" w:beforeAutospacing="1" w:after="100" w:afterAutospacing="1"/>
      <w:jc w:val="center"/>
    </w:pPr>
    <w:rPr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D36C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6C44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Footer">
    <w:name w:val="footer"/>
    <w:basedOn w:val="Normal"/>
    <w:link w:val="FooterChar"/>
    <w:uiPriority w:val="99"/>
    <w:unhideWhenUsed/>
    <w:rsid w:val="00D36C4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C44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customStyle="1" w:styleId="st">
    <w:name w:val="st"/>
    <w:basedOn w:val="DefaultParagraphFont"/>
    <w:rsid w:val="00932F53"/>
  </w:style>
  <w:style w:type="character" w:customStyle="1" w:styleId="pseudotab">
    <w:name w:val="pseudotab"/>
    <w:basedOn w:val="DefaultParagraphFont"/>
    <w:rsid w:val="00CE4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>In Production</StageName>
    <DocumentType xmlns="ad5e6ac6-7e28-44ff-b599-4b096ee3745e">Table</DocumentType>
    <DocumentId xmlns="ad5e6ac6-7e28-44ff-b599-4b096ee3745e">Table 3.docx</DocumentI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1BB798-A3D1-4368-AF13-3E441A18684A}"/>
</file>

<file path=customXml/itemProps2.xml><?xml version="1.0" encoding="utf-8"?>
<ds:datastoreItem xmlns:ds="http://schemas.openxmlformats.org/officeDocument/2006/customXml" ds:itemID="{899C2D05-2821-4621-8492-3FCFF8416DB5}"/>
</file>

<file path=customXml/itemProps3.xml><?xml version="1.0" encoding="utf-8"?>
<ds:datastoreItem xmlns:ds="http://schemas.openxmlformats.org/officeDocument/2006/customXml" ds:itemID="{6BE8BC7E-047B-4B0E-9A9A-E7C87E226779}"/>
</file>

<file path=customXml/itemProps4.xml><?xml version="1.0" encoding="utf-8"?>
<ds:datastoreItem xmlns:ds="http://schemas.openxmlformats.org/officeDocument/2006/customXml" ds:itemID="{35A228FD-5E59-0441-9ED8-0C99BE4C6F1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Macintosh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Freie Universitaet Berlin</Company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</dc:creator>
  <cp:keywords/>
  <dc:description/>
  <cp:lastModifiedBy>Frontiers</cp:lastModifiedBy>
  <cp:revision>2</cp:revision>
  <cp:lastPrinted>2016-02-16T16:28:00Z</cp:lastPrinted>
  <dcterms:created xsi:type="dcterms:W3CDTF">2016-03-04T10:24:00Z</dcterms:created>
  <dcterms:modified xsi:type="dcterms:W3CDTF">2016-03-0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